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588D" w:rsidRDefault="009033B6" w:rsidP="009033B6">
      <w:pPr>
        <w:jc w:val="left"/>
        <w:rPr>
          <w:rFonts w:ascii="Arial" w:hAnsi="Arial" w:cs="Arial"/>
          <w:sz w:val="24"/>
          <w:szCs w:val="24"/>
        </w:rPr>
      </w:pPr>
      <w:r w:rsidRPr="009033B6">
        <w:rPr>
          <w:rFonts w:ascii="Arial" w:hAnsi="Arial" w:cs="Arial"/>
          <w:b/>
          <w:sz w:val="24"/>
          <w:szCs w:val="24"/>
        </w:rPr>
        <w:t>File S</w:t>
      </w:r>
      <w:r w:rsidR="002C18A5">
        <w:rPr>
          <w:rFonts w:ascii="Arial" w:hAnsi="Arial" w:cs="Arial" w:hint="eastAsia"/>
          <w:b/>
          <w:sz w:val="24"/>
          <w:szCs w:val="24"/>
        </w:rPr>
        <w:t>1</w:t>
      </w:r>
      <w:r w:rsidR="00727D7B">
        <w:rPr>
          <w:rFonts w:ascii="Arial" w:hAnsi="Arial" w:cs="Arial" w:hint="eastAsia"/>
          <w:b/>
          <w:sz w:val="24"/>
          <w:szCs w:val="24"/>
        </w:rPr>
        <w:t>5</w:t>
      </w:r>
      <w:bookmarkStart w:id="0" w:name="_GoBack"/>
      <w:bookmarkEnd w:id="0"/>
      <w:r w:rsidRPr="009033B6">
        <w:rPr>
          <w:rFonts w:ascii="Arial" w:hAnsi="Arial" w:cs="Arial"/>
          <w:b/>
          <w:sz w:val="24"/>
          <w:szCs w:val="24"/>
        </w:rPr>
        <w:t>.</w:t>
      </w:r>
      <w:r>
        <w:rPr>
          <w:rFonts w:hint="eastAsia"/>
        </w:rPr>
        <w:t xml:space="preserve"> </w:t>
      </w:r>
      <w:bookmarkStart w:id="1" w:name="OLE_LINK1"/>
      <w:bookmarkStart w:id="2" w:name="OLE_LINK2"/>
      <w:r w:rsidRPr="009033B6">
        <w:rPr>
          <w:rFonts w:ascii="Arial" w:hAnsi="Arial" w:cs="Arial"/>
          <w:sz w:val="24"/>
          <w:szCs w:val="24"/>
        </w:rPr>
        <w:t xml:space="preserve">Characteristics of </w:t>
      </w:r>
      <w:bookmarkStart w:id="3" w:name="OLE_LINK48"/>
      <w:bookmarkStart w:id="4" w:name="OLE_LINK49"/>
      <w:r w:rsidRPr="009033B6">
        <w:rPr>
          <w:rFonts w:ascii="Arial" w:hAnsi="Arial" w:cs="Arial"/>
          <w:sz w:val="24"/>
          <w:szCs w:val="24"/>
        </w:rPr>
        <w:t xml:space="preserve">19 polymorphic </w:t>
      </w:r>
      <w:r w:rsidR="00561B34" w:rsidRPr="00561B34">
        <w:rPr>
          <w:rFonts w:ascii="Arial" w:hAnsi="Arial" w:cs="Arial"/>
          <w:sz w:val="24"/>
          <w:szCs w:val="24"/>
        </w:rPr>
        <w:t>EST-SSR primer pairs </w:t>
      </w:r>
      <w:bookmarkEnd w:id="1"/>
      <w:bookmarkEnd w:id="2"/>
      <w:bookmarkEnd w:id="3"/>
      <w:bookmarkEnd w:id="4"/>
      <w:r w:rsidRPr="009033B6">
        <w:rPr>
          <w:rFonts w:ascii="Arial" w:hAnsi="Arial" w:cs="Arial"/>
          <w:sz w:val="24"/>
          <w:szCs w:val="24"/>
        </w:rPr>
        <w:t xml:space="preserve">in 13 </w:t>
      </w:r>
      <w:r w:rsidRPr="009033B6">
        <w:rPr>
          <w:rFonts w:ascii="Arial" w:hAnsi="Arial" w:cs="Arial"/>
          <w:i/>
          <w:sz w:val="24"/>
          <w:szCs w:val="24"/>
        </w:rPr>
        <w:t xml:space="preserve">E. </w:t>
      </w:r>
      <w:proofErr w:type="spellStart"/>
      <w:proofErr w:type="gramStart"/>
      <w:r w:rsidRPr="009033B6">
        <w:rPr>
          <w:rFonts w:ascii="Arial" w:hAnsi="Arial" w:cs="Arial"/>
          <w:i/>
          <w:sz w:val="24"/>
          <w:szCs w:val="24"/>
        </w:rPr>
        <w:t>breviscapus</w:t>
      </w:r>
      <w:proofErr w:type="spellEnd"/>
      <w:r w:rsidRPr="009033B6">
        <w:rPr>
          <w:rFonts w:ascii="Arial" w:hAnsi="Arial" w:cs="Arial"/>
          <w:sz w:val="24"/>
          <w:szCs w:val="24"/>
        </w:rPr>
        <w:t xml:space="preserve"> accessions.</w:t>
      </w:r>
      <w:proofErr w:type="gramEnd"/>
    </w:p>
    <w:tbl>
      <w:tblPr>
        <w:tblpPr w:leftFromText="180" w:rightFromText="180" w:vertAnchor="text" w:horzAnchor="margin" w:tblpXSpec="center" w:tblpY="218"/>
        <w:tblW w:w="11236" w:type="dxa"/>
        <w:tblBorders>
          <w:top w:val="single" w:sz="12" w:space="0" w:color="339966"/>
          <w:bottom w:val="single" w:sz="12" w:space="0" w:color="339966"/>
        </w:tblBorders>
        <w:tblLook w:val="01E0" w:firstRow="1" w:lastRow="1" w:firstColumn="1" w:lastColumn="1" w:noHBand="0" w:noVBand="0"/>
      </w:tblPr>
      <w:tblGrid>
        <w:gridCol w:w="910"/>
        <w:gridCol w:w="3128"/>
        <w:gridCol w:w="2993"/>
        <w:gridCol w:w="948"/>
        <w:gridCol w:w="509"/>
        <w:gridCol w:w="498"/>
        <w:gridCol w:w="482"/>
        <w:gridCol w:w="521"/>
        <w:gridCol w:w="665"/>
        <w:gridCol w:w="582"/>
      </w:tblGrid>
      <w:tr w:rsidR="006B4DC8" w:rsidRPr="00F84A04" w:rsidTr="007D53B6">
        <w:trPr>
          <w:trHeight w:val="60"/>
        </w:trPr>
        <w:tc>
          <w:tcPr>
            <w:tcW w:w="0" w:type="auto"/>
            <w:shd w:val="clear" w:color="auto" w:fill="auto"/>
            <w:vAlign w:val="center"/>
          </w:tcPr>
          <w:p w:rsidR="006B4DC8" w:rsidRPr="00F84A04" w:rsidRDefault="006B4DC8" w:rsidP="006B4DC8">
            <w:pPr>
              <w:spacing w:line="180" w:lineRule="atLeast"/>
              <w:contextualSpacing/>
              <w:jc w:val="left"/>
              <w:rPr>
                <w:rFonts w:ascii="Arial" w:hAnsi="Arial" w:cs="Arial"/>
                <w:b/>
                <w:szCs w:val="21"/>
              </w:rPr>
            </w:pPr>
            <w:r w:rsidRPr="00F84A04">
              <w:rPr>
                <w:rFonts w:ascii="Arial" w:hAnsi="Arial" w:cs="Arial"/>
                <w:b/>
                <w:szCs w:val="21"/>
              </w:rPr>
              <w:t>Primer</w:t>
            </w:r>
          </w:p>
        </w:tc>
        <w:tc>
          <w:tcPr>
            <w:tcW w:w="3111" w:type="dxa"/>
            <w:shd w:val="clear" w:color="auto" w:fill="auto"/>
            <w:vAlign w:val="center"/>
          </w:tcPr>
          <w:p w:rsidR="006B4DC8" w:rsidRPr="00F84A04" w:rsidRDefault="006B4DC8" w:rsidP="006B4DC8">
            <w:pPr>
              <w:spacing w:line="180" w:lineRule="atLeast"/>
              <w:contextualSpacing/>
              <w:jc w:val="left"/>
              <w:rPr>
                <w:rFonts w:ascii="Arial" w:hAnsi="Arial" w:cs="Arial"/>
                <w:b/>
                <w:szCs w:val="21"/>
              </w:rPr>
            </w:pPr>
            <w:r w:rsidRPr="00F84A04">
              <w:rPr>
                <w:rFonts w:ascii="Arial" w:hAnsi="Arial" w:cs="Arial"/>
                <w:b/>
                <w:szCs w:val="21"/>
              </w:rPr>
              <w:t>Forward primer (5’-3’)</w:t>
            </w:r>
          </w:p>
        </w:tc>
        <w:tc>
          <w:tcPr>
            <w:tcW w:w="2976" w:type="dxa"/>
          </w:tcPr>
          <w:p w:rsidR="006B4DC8" w:rsidRPr="00F84A04" w:rsidRDefault="006B4DC8" w:rsidP="006B4DC8">
            <w:pPr>
              <w:spacing w:line="180" w:lineRule="atLeast"/>
              <w:contextualSpacing/>
              <w:jc w:val="left"/>
              <w:rPr>
                <w:rFonts w:ascii="Arial" w:hAnsi="Arial" w:cs="Arial"/>
                <w:b/>
                <w:szCs w:val="21"/>
              </w:rPr>
            </w:pPr>
            <w:r w:rsidRPr="00F84A04">
              <w:rPr>
                <w:rFonts w:ascii="Arial" w:hAnsi="Arial" w:cs="Arial"/>
                <w:b/>
                <w:szCs w:val="21"/>
              </w:rPr>
              <w:t>Reverse primer (5’-3’)</w:t>
            </w:r>
          </w:p>
        </w:tc>
        <w:tc>
          <w:tcPr>
            <w:tcW w:w="0" w:type="auto"/>
          </w:tcPr>
          <w:p w:rsidR="006B4DC8" w:rsidRPr="00F84A04" w:rsidRDefault="006B4DC8" w:rsidP="006B4DC8">
            <w:pPr>
              <w:spacing w:line="180" w:lineRule="atLeast"/>
              <w:contextualSpacing/>
              <w:jc w:val="left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 w:hint="eastAsia"/>
                <w:b/>
                <w:szCs w:val="21"/>
              </w:rPr>
              <w:t>SS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F84A04" w:rsidRDefault="006B4DC8" w:rsidP="006B4DC8">
            <w:pPr>
              <w:spacing w:line="180" w:lineRule="atLeast"/>
              <w:contextualSpacing/>
              <w:jc w:val="left"/>
              <w:rPr>
                <w:rFonts w:ascii="Arial" w:hAnsi="Arial" w:cs="Arial"/>
                <w:b/>
                <w:szCs w:val="21"/>
              </w:rPr>
            </w:pPr>
            <w:r w:rsidRPr="00F84A04">
              <w:rPr>
                <w:rFonts w:ascii="Arial" w:hAnsi="Arial" w:cs="Arial"/>
                <w:b/>
                <w:i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F84A04" w:rsidRDefault="006B4DC8" w:rsidP="006B4DC8">
            <w:pPr>
              <w:spacing w:line="180" w:lineRule="atLeast"/>
              <w:contextualSpacing/>
              <w:jc w:val="left"/>
              <w:rPr>
                <w:rFonts w:ascii="Arial" w:hAnsi="Arial" w:cs="Arial"/>
                <w:b/>
                <w:i/>
                <w:szCs w:val="21"/>
              </w:rPr>
            </w:pPr>
            <w:r w:rsidRPr="00F84A04">
              <w:rPr>
                <w:rFonts w:ascii="Arial" w:hAnsi="Arial" w:cs="Arial"/>
                <w:b/>
                <w:i/>
                <w:szCs w:val="21"/>
              </w:rPr>
              <w:t>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F84A04" w:rsidRDefault="006B4DC8" w:rsidP="006B4DC8">
            <w:pPr>
              <w:spacing w:line="180" w:lineRule="atLeast"/>
              <w:contextualSpacing/>
              <w:jc w:val="center"/>
              <w:rPr>
                <w:rFonts w:ascii="Arial" w:hAnsi="Arial" w:cs="Arial"/>
                <w:b/>
                <w:i/>
                <w:szCs w:val="21"/>
              </w:rPr>
            </w:pPr>
            <w:r w:rsidRPr="00F84A04">
              <w:rPr>
                <w:rFonts w:ascii="Arial" w:hAnsi="Arial" w:cs="Arial"/>
                <w:b/>
                <w:i/>
                <w:szCs w:val="21"/>
              </w:rPr>
              <w:t>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F84A04" w:rsidRDefault="006B4DC8" w:rsidP="006B4DC8">
            <w:pPr>
              <w:spacing w:line="180" w:lineRule="atLeast"/>
              <w:contextualSpacing/>
              <w:jc w:val="left"/>
              <w:rPr>
                <w:rFonts w:ascii="Arial" w:hAnsi="Arial" w:cs="Arial"/>
                <w:b/>
                <w:szCs w:val="21"/>
              </w:rPr>
            </w:pPr>
            <w:r w:rsidRPr="00F84A04">
              <w:rPr>
                <w:rFonts w:ascii="Arial" w:hAnsi="Arial" w:cs="Arial"/>
                <w:b/>
                <w:szCs w:val="21"/>
              </w:rPr>
              <w:t>N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F84A04" w:rsidRDefault="006B4DC8" w:rsidP="006B4DC8">
            <w:pPr>
              <w:spacing w:line="180" w:lineRule="atLeast"/>
              <w:contextualSpacing/>
              <w:jc w:val="left"/>
              <w:rPr>
                <w:rFonts w:ascii="Arial" w:hAnsi="Arial" w:cs="Arial"/>
                <w:b/>
                <w:szCs w:val="21"/>
              </w:rPr>
            </w:pPr>
            <w:r w:rsidRPr="00F84A04">
              <w:rPr>
                <w:rFonts w:ascii="Arial" w:hAnsi="Arial" w:cs="Arial"/>
                <w:b/>
                <w:szCs w:val="21"/>
              </w:rPr>
              <w:t>PP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F84A04" w:rsidRDefault="006B4DC8" w:rsidP="006B4DC8">
            <w:pPr>
              <w:spacing w:line="180" w:lineRule="atLeast"/>
              <w:contextualSpacing/>
              <w:jc w:val="left"/>
              <w:rPr>
                <w:rFonts w:ascii="Arial" w:hAnsi="Arial" w:cs="Arial"/>
                <w:b/>
                <w:szCs w:val="21"/>
              </w:rPr>
            </w:pPr>
            <w:r w:rsidRPr="00F84A04">
              <w:rPr>
                <w:rFonts w:ascii="Arial" w:hAnsi="Arial" w:cs="Arial"/>
                <w:b/>
                <w:szCs w:val="21"/>
              </w:rPr>
              <w:t>PIC</w:t>
            </w:r>
          </w:p>
        </w:tc>
      </w:tr>
      <w:tr w:rsidR="006B4DC8" w:rsidRPr="006B4DC8" w:rsidTr="007D53B6">
        <w:trPr>
          <w:trHeight w:val="6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B4DC8" w:rsidRPr="006B4DC8" w:rsidRDefault="006B4DC8" w:rsidP="006B4DC8">
            <w:pPr>
              <w:rPr>
                <w:rFonts w:ascii="Arial" w:hAnsi="Arial" w:cs="Arial"/>
                <w:sz w:val="13"/>
                <w:szCs w:val="13"/>
              </w:rPr>
            </w:pPr>
            <w:bookmarkStart w:id="5" w:name="_Hlk372793300"/>
            <w:r w:rsidRPr="006B4DC8">
              <w:rPr>
                <w:rFonts w:ascii="Arial" w:hAnsi="Arial" w:cs="Arial"/>
                <w:sz w:val="13"/>
                <w:szCs w:val="13"/>
              </w:rPr>
              <w:t>P001</w:t>
            </w:r>
          </w:p>
        </w:tc>
        <w:tc>
          <w:tcPr>
            <w:tcW w:w="311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B4DC8" w:rsidRPr="006B4DC8" w:rsidRDefault="006B4DC8" w:rsidP="006B4DC8">
            <w:pPr>
              <w:spacing w:line="180" w:lineRule="atLeast"/>
              <w:contextualSpacing/>
              <w:jc w:val="left"/>
              <w:rPr>
                <w:rFonts w:ascii="Arial" w:hAnsi="Arial" w:cs="Arial"/>
                <w:sz w:val="13"/>
                <w:szCs w:val="13"/>
              </w:rPr>
            </w:pPr>
            <w:bookmarkStart w:id="6" w:name="OLE_LINK10"/>
            <w:bookmarkStart w:id="7" w:name="OLE_LINK11"/>
            <w:r w:rsidRPr="006B4DC8">
              <w:rPr>
                <w:rFonts w:ascii="Arial" w:hAnsi="Arial" w:cs="Arial"/>
                <w:sz w:val="13"/>
                <w:szCs w:val="13"/>
              </w:rPr>
              <w:t>ATGGAGCGGCAGTTACTATAATCTT</w:t>
            </w:r>
            <w:bookmarkEnd w:id="6"/>
            <w:bookmarkEnd w:id="7"/>
          </w:p>
        </w:tc>
        <w:tc>
          <w:tcPr>
            <w:tcW w:w="2976" w:type="dxa"/>
            <w:tcBorders>
              <w:top w:val="single" w:sz="8" w:space="0" w:color="auto"/>
            </w:tcBorders>
          </w:tcPr>
          <w:p w:rsidR="006B4DC8" w:rsidRPr="006B4DC8" w:rsidRDefault="006B4DC8" w:rsidP="006B4DC8">
            <w:pPr>
              <w:spacing w:line="180" w:lineRule="atLeast"/>
              <w:contextualSpacing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TCTTCAACTGATCTACGTGTCAAAG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6B4DC8" w:rsidRPr="006B4DC8" w:rsidRDefault="006B4DC8" w:rsidP="00FB4ED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(ACA)6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1.2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1.2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0.1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2.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27.7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0.36</w:t>
            </w:r>
          </w:p>
        </w:tc>
      </w:tr>
      <w:tr w:rsidR="006B4DC8" w:rsidRPr="006B4DC8" w:rsidTr="007D53B6">
        <w:trPr>
          <w:trHeight w:val="65"/>
        </w:trPr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P004</w:t>
            </w:r>
          </w:p>
        </w:tc>
        <w:tc>
          <w:tcPr>
            <w:tcW w:w="3111" w:type="dxa"/>
            <w:shd w:val="clear" w:color="auto" w:fill="auto"/>
            <w:vAlign w:val="center"/>
          </w:tcPr>
          <w:p w:rsidR="006B4DC8" w:rsidRPr="006B4DC8" w:rsidRDefault="006B4DC8" w:rsidP="006B4DC8">
            <w:pPr>
              <w:spacing w:line="180" w:lineRule="atLeast"/>
              <w:contextualSpacing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GAGAGATCGATCGAGAAAGTAAATG</w:t>
            </w:r>
          </w:p>
        </w:tc>
        <w:tc>
          <w:tcPr>
            <w:tcW w:w="2976" w:type="dxa"/>
          </w:tcPr>
          <w:p w:rsidR="006B4DC8" w:rsidRPr="006B4DC8" w:rsidRDefault="006B4DC8" w:rsidP="006B4DC8">
            <w:pPr>
              <w:spacing w:line="180" w:lineRule="atLeast"/>
              <w:contextualSpacing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CGGTGGTGGTTTAGGCTCAG</w:t>
            </w:r>
          </w:p>
        </w:tc>
        <w:tc>
          <w:tcPr>
            <w:tcW w:w="0" w:type="auto"/>
          </w:tcPr>
          <w:p w:rsidR="006B4DC8" w:rsidRPr="006B4DC8" w:rsidRDefault="006B4DC8" w:rsidP="00FB4ED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(CAA)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1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1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0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2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22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0.47</w:t>
            </w:r>
          </w:p>
        </w:tc>
      </w:tr>
      <w:tr w:rsidR="006B4DC8" w:rsidRPr="006B4DC8" w:rsidTr="007D53B6">
        <w:trPr>
          <w:trHeight w:val="67"/>
        </w:trPr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P010</w:t>
            </w:r>
          </w:p>
        </w:tc>
        <w:tc>
          <w:tcPr>
            <w:tcW w:w="3111" w:type="dxa"/>
            <w:shd w:val="clear" w:color="auto" w:fill="auto"/>
            <w:vAlign w:val="center"/>
          </w:tcPr>
          <w:p w:rsidR="006B4DC8" w:rsidRPr="006B4DC8" w:rsidRDefault="006B4DC8" w:rsidP="006B4DC8">
            <w:pPr>
              <w:spacing w:line="180" w:lineRule="atLeast"/>
              <w:contextualSpacing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CCGCTTCCCTTTGTAATTAACATTC</w:t>
            </w:r>
          </w:p>
        </w:tc>
        <w:tc>
          <w:tcPr>
            <w:tcW w:w="2976" w:type="dxa"/>
          </w:tcPr>
          <w:p w:rsidR="006B4DC8" w:rsidRPr="006B4DC8" w:rsidRDefault="006B4DC8" w:rsidP="006B4DC8">
            <w:pPr>
              <w:spacing w:line="180" w:lineRule="atLeast"/>
              <w:contextualSpacing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CAGAGAGATTTGTACTTGCGAAGAT</w:t>
            </w:r>
          </w:p>
        </w:tc>
        <w:tc>
          <w:tcPr>
            <w:tcW w:w="0" w:type="auto"/>
          </w:tcPr>
          <w:p w:rsidR="006B4DC8" w:rsidRPr="006B4DC8" w:rsidRDefault="003A2CAF" w:rsidP="00FB4ED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A2CAF">
              <w:rPr>
                <w:rFonts w:ascii="Arial" w:hAnsi="Arial" w:cs="Arial"/>
                <w:sz w:val="13"/>
                <w:szCs w:val="13"/>
              </w:rPr>
              <w:t>(TA)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1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1.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0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3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41.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0.48</w:t>
            </w:r>
          </w:p>
        </w:tc>
      </w:tr>
      <w:tr w:rsidR="006B4DC8" w:rsidRPr="006B4DC8" w:rsidTr="007D53B6">
        <w:trPr>
          <w:trHeight w:val="67"/>
        </w:trPr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P019</w:t>
            </w:r>
          </w:p>
        </w:tc>
        <w:tc>
          <w:tcPr>
            <w:tcW w:w="3111" w:type="dxa"/>
            <w:shd w:val="clear" w:color="auto" w:fill="auto"/>
            <w:vAlign w:val="center"/>
          </w:tcPr>
          <w:p w:rsidR="006B4DC8" w:rsidRPr="006B4DC8" w:rsidRDefault="006B4DC8" w:rsidP="006B4DC8">
            <w:pPr>
              <w:spacing w:line="180" w:lineRule="atLeast"/>
              <w:contextualSpacing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AGACGACCGTAGATCAAATAAGATG</w:t>
            </w:r>
          </w:p>
        </w:tc>
        <w:tc>
          <w:tcPr>
            <w:tcW w:w="2976" w:type="dxa"/>
          </w:tcPr>
          <w:p w:rsidR="006B4DC8" w:rsidRPr="006B4DC8" w:rsidRDefault="006B4DC8" w:rsidP="006B4DC8">
            <w:pPr>
              <w:spacing w:line="180" w:lineRule="atLeast"/>
              <w:contextualSpacing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GTAATCAGCAGCACAATCGAAATG</w:t>
            </w:r>
          </w:p>
        </w:tc>
        <w:tc>
          <w:tcPr>
            <w:tcW w:w="0" w:type="auto"/>
          </w:tcPr>
          <w:p w:rsidR="006B4DC8" w:rsidRPr="006B4DC8" w:rsidRDefault="003A2CAF" w:rsidP="00FB4ED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A2CAF">
              <w:rPr>
                <w:rFonts w:ascii="Arial" w:hAnsi="Arial" w:cs="Arial"/>
                <w:sz w:val="13"/>
                <w:szCs w:val="13"/>
              </w:rPr>
              <w:t>(A)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1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1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0.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2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30.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0.40</w:t>
            </w:r>
          </w:p>
        </w:tc>
      </w:tr>
      <w:tr w:rsidR="006B4DC8" w:rsidRPr="006B4DC8" w:rsidTr="007D53B6">
        <w:trPr>
          <w:trHeight w:val="67"/>
        </w:trPr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P023</w:t>
            </w:r>
          </w:p>
        </w:tc>
        <w:tc>
          <w:tcPr>
            <w:tcW w:w="3111" w:type="dxa"/>
            <w:shd w:val="clear" w:color="auto" w:fill="auto"/>
            <w:vAlign w:val="center"/>
          </w:tcPr>
          <w:p w:rsidR="006B4DC8" w:rsidRPr="006B4DC8" w:rsidRDefault="006B4DC8" w:rsidP="006B4DC8">
            <w:pPr>
              <w:spacing w:line="180" w:lineRule="atLeast"/>
              <w:contextualSpacing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CCTCGATAATATGTGTTTGGTGAAG</w:t>
            </w:r>
          </w:p>
        </w:tc>
        <w:tc>
          <w:tcPr>
            <w:tcW w:w="2976" w:type="dxa"/>
          </w:tcPr>
          <w:p w:rsidR="006B4DC8" w:rsidRPr="006B4DC8" w:rsidRDefault="006B4DC8" w:rsidP="006B4DC8">
            <w:pPr>
              <w:spacing w:line="180" w:lineRule="atLeast"/>
              <w:contextualSpacing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GTTGATCAGGAGATCATCATCATTG</w:t>
            </w:r>
          </w:p>
        </w:tc>
        <w:tc>
          <w:tcPr>
            <w:tcW w:w="0" w:type="auto"/>
          </w:tcPr>
          <w:p w:rsidR="006B4DC8" w:rsidRPr="006B4DC8" w:rsidRDefault="00C84625" w:rsidP="00FB4ED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C84625">
              <w:rPr>
                <w:rFonts w:ascii="Arial" w:hAnsi="Arial" w:cs="Arial"/>
                <w:sz w:val="13"/>
                <w:szCs w:val="13"/>
              </w:rPr>
              <w:t>(CAC)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1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1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1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19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0.45</w:t>
            </w:r>
          </w:p>
        </w:tc>
      </w:tr>
      <w:tr w:rsidR="006B4DC8" w:rsidRPr="006B4DC8" w:rsidTr="007D53B6">
        <w:trPr>
          <w:trHeight w:val="67"/>
        </w:trPr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P028</w:t>
            </w:r>
          </w:p>
        </w:tc>
        <w:tc>
          <w:tcPr>
            <w:tcW w:w="3111" w:type="dxa"/>
            <w:shd w:val="clear" w:color="auto" w:fill="auto"/>
            <w:vAlign w:val="center"/>
          </w:tcPr>
          <w:p w:rsidR="006B4DC8" w:rsidRPr="006B4DC8" w:rsidRDefault="006B4DC8" w:rsidP="006B4DC8">
            <w:pPr>
              <w:spacing w:line="180" w:lineRule="atLeast"/>
              <w:contextualSpacing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TTTACTCTTCTCCACCTTCCTCTAC</w:t>
            </w:r>
          </w:p>
        </w:tc>
        <w:tc>
          <w:tcPr>
            <w:tcW w:w="2976" w:type="dxa"/>
          </w:tcPr>
          <w:p w:rsidR="006B4DC8" w:rsidRPr="006B4DC8" w:rsidRDefault="006B4DC8" w:rsidP="006B4DC8">
            <w:pPr>
              <w:spacing w:line="180" w:lineRule="atLeast"/>
              <w:contextualSpacing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CCGTTCTTCTTTGCCTTAATTC</w:t>
            </w:r>
          </w:p>
        </w:tc>
        <w:tc>
          <w:tcPr>
            <w:tcW w:w="0" w:type="auto"/>
          </w:tcPr>
          <w:p w:rsidR="006B4DC8" w:rsidRPr="006B4DC8" w:rsidRDefault="00C84625" w:rsidP="00FB4ED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C84625">
              <w:rPr>
                <w:rFonts w:ascii="Arial" w:hAnsi="Arial" w:cs="Arial"/>
                <w:sz w:val="13"/>
                <w:szCs w:val="13"/>
              </w:rPr>
              <w:t>(TAA)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1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1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2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25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0.16</w:t>
            </w:r>
          </w:p>
        </w:tc>
      </w:tr>
      <w:tr w:rsidR="006B4DC8" w:rsidRPr="006B4DC8" w:rsidTr="007D53B6">
        <w:trPr>
          <w:trHeight w:val="67"/>
        </w:trPr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P049</w:t>
            </w:r>
          </w:p>
        </w:tc>
        <w:tc>
          <w:tcPr>
            <w:tcW w:w="3111" w:type="dxa"/>
            <w:shd w:val="clear" w:color="auto" w:fill="auto"/>
            <w:vAlign w:val="center"/>
          </w:tcPr>
          <w:p w:rsidR="006B4DC8" w:rsidRPr="006B4DC8" w:rsidRDefault="006B4DC8" w:rsidP="006B4DC8">
            <w:pPr>
              <w:spacing w:line="180" w:lineRule="atLeast"/>
              <w:contextualSpacing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CCCATATTCCTTGATCGAATTCTTCTG</w:t>
            </w:r>
          </w:p>
        </w:tc>
        <w:tc>
          <w:tcPr>
            <w:tcW w:w="2976" w:type="dxa"/>
          </w:tcPr>
          <w:p w:rsidR="006B4DC8" w:rsidRPr="006B4DC8" w:rsidRDefault="006B4DC8" w:rsidP="006B4DC8">
            <w:pPr>
              <w:spacing w:line="180" w:lineRule="atLeast"/>
              <w:contextualSpacing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ATACGAAACCAGGAGTCGTTATTGT</w:t>
            </w:r>
          </w:p>
        </w:tc>
        <w:tc>
          <w:tcPr>
            <w:tcW w:w="0" w:type="auto"/>
          </w:tcPr>
          <w:p w:rsidR="006B4DC8" w:rsidRPr="006B4DC8" w:rsidRDefault="00C84625" w:rsidP="00FB4ED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C84625">
              <w:rPr>
                <w:rFonts w:ascii="Arial" w:hAnsi="Arial" w:cs="Arial"/>
                <w:sz w:val="13"/>
                <w:szCs w:val="13"/>
              </w:rPr>
              <w:t>(CCA)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1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1.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11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0.25</w:t>
            </w:r>
          </w:p>
        </w:tc>
      </w:tr>
      <w:tr w:rsidR="006B4DC8" w:rsidRPr="006B4DC8" w:rsidTr="007D53B6">
        <w:trPr>
          <w:trHeight w:val="63"/>
        </w:trPr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P052</w:t>
            </w:r>
          </w:p>
        </w:tc>
        <w:tc>
          <w:tcPr>
            <w:tcW w:w="3111" w:type="dxa"/>
            <w:shd w:val="clear" w:color="auto" w:fill="auto"/>
            <w:vAlign w:val="center"/>
          </w:tcPr>
          <w:p w:rsidR="006B4DC8" w:rsidRPr="006B4DC8" w:rsidRDefault="006B4DC8" w:rsidP="006B4DC8">
            <w:pPr>
              <w:spacing w:line="180" w:lineRule="atLeast"/>
              <w:contextualSpacing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ATTGATCTAATGTGGCGGTGAT</w:t>
            </w:r>
          </w:p>
        </w:tc>
        <w:tc>
          <w:tcPr>
            <w:tcW w:w="2976" w:type="dxa"/>
          </w:tcPr>
          <w:p w:rsidR="006B4DC8" w:rsidRPr="006B4DC8" w:rsidRDefault="006B4DC8" w:rsidP="006B4DC8">
            <w:pPr>
              <w:spacing w:line="180" w:lineRule="atLeast"/>
              <w:contextualSpacing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CTGAAGTAAACTCCAGCAACAACTT</w:t>
            </w:r>
          </w:p>
        </w:tc>
        <w:tc>
          <w:tcPr>
            <w:tcW w:w="0" w:type="auto"/>
          </w:tcPr>
          <w:p w:rsidR="006B4DC8" w:rsidRPr="006B4DC8" w:rsidRDefault="0098358F" w:rsidP="00FB4ED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358F">
              <w:rPr>
                <w:rFonts w:ascii="Arial" w:hAnsi="Arial" w:cs="Arial"/>
                <w:sz w:val="13"/>
                <w:szCs w:val="13"/>
              </w:rPr>
              <w:t>(ATC)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1.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1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0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0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8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0.23</w:t>
            </w:r>
          </w:p>
        </w:tc>
      </w:tr>
      <w:tr w:rsidR="006B4DC8" w:rsidRPr="006B4DC8" w:rsidTr="007D53B6">
        <w:trPr>
          <w:trHeight w:val="66"/>
        </w:trPr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P053</w:t>
            </w:r>
          </w:p>
        </w:tc>
        <w:tc>
          <w:tcPr>
            <w:tcW w:w="3111" w:type="dxa"/>
            <w:shd w:val="clear" w:color="auto" w:fill="auto"/>
            <w:vAlign w:val="center"/>
          </w:tcPr>
          <w:p w:rsidR="006B4DC8" w:rsidRPr="006B4DC8" w:rsidRDefault="006B4DC8" w:rsidP="006B4DC8">
            <w:pPr>
              <w:spacing w:line="180" w:lineRule="atLeast"/>
              <w:contextualSpacing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CACCGGAGCACTACGAATC</w:t>
            </w:r>
          </w:p>
        </w:tc>
        <w:tc>
          <w:tcPr>
            <w:tcW w:w="2976" w:type="dxa"/>
          </w:tcPr>
          <w:p w:rsidR="006B4DC8" w:rsidRPr="006B4DC8" w:rsidRDefault="006B4DC8" w:rsidP="006B4DC8">
            <w:pPr>
              <w:spacing w:line="180" w:lineRule="atLeast"/>
              <w:contextualSpacing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CACTCTTCTCACCACCACTAATTCT</w:t>
            </w:r>
          </w:p>
        </w:tc>
        <w:tc>
          <w:tcPr>
            <w:tcW w:w="0" w:type="auto"/>
          </w:tcPr>
          <w:p w:rsidR="006B4DC8" w:rsidRPr="006B4DC8" w:rsidRDefault="007B628F" w:rsidP="00FB4ED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7B628F">
              <w:rPr>
                <w:rFonts w:ascii="Arial" w:hAnsi="Arial" w:cs="Arial"/>
                <w:sz w:val="13"/>
                <w:szCs w:val="13"/>
              </w:rPr>
              <w:t>(GTG)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1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1.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0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2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25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0.50</w:t>
            </w:r>
          </w:p>
        </w:tc>
      </w:tr>
      <w:tr w:rsidR="006B4DC8" w:rsidRPr="006B4DC8" w:rsidTr="007D53B6">
        <w:trPr>
          <w:trHeight w:val="65"/>
        </w:trPr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P065</w:t>
            </w:r>
          </w:p>
        </w:tc>
        <w:tc>
          <w:tcPr>
            <w:tcW w:w="3111" w:type="dxa"/>
            <w:shd w:val="clear" w:color="auto" w:fill="auto"/>
            <w:vAlign w:val="center"/>
          </w:tcPr>
          <w:p w:rsidR="006B4DC8" w:rsidRPr="006B4DC8" w:rsidRDefault="006B4DC8" w:rsidP="006B4DC8">
            <w:pPr>
              <w:spacing w:line="180" w:lineRule="atLeast"/>
              <w:contextualSpacing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GCCAAATCCACTATCCGAATTT</w:t>
            </w:r>
          </w:p>
        </w:tc>
        <w:tc>
          <w:tcPr>
            <w:tcW w:w="2976" w:type="dxa"/>
          </w:tcPr>
          <w:p w:rsidR="006B4DC8" w:rsidRPr="006B4DC8" w:rsidRDefault="006B4DC8" w:rsidP="006B4DC8">
            <w:pPr>
              <w:spacing w:line="180" w:lineRule="atLeast"/>
              <w:contextualSpacing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CTTGCATAGCAAAGATCCCAGTAT</w:t>
            </w:r>
          </w:p>
        </w:tc>
        <w:tc>
          <w:tcPr>
            <w:tcW w:w="0" w:type="auto"/>
          </w:tcPr>
          <w:p w:rsidR="006B4DC8" w:rsidRPr="006B4DC8" w:rsidRDefault="00FB4EDD" w:rsidP="00FB4EDD">
            <w:pPr>
              <w:ind w:right="26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 xml:space="preserve">  </w:t>
            </w:r>
            <w:r w:rsidR="00360552" w:rsidRPr="00360552">
              <w:rPr>
                <w:rFonts w:ascii="Arial" w:hAnsi="Arial" w:cs="Arial"/>
                <w:sz w:val="13"/>
                <w:szCs w:val="13"/>
              </w:rPr>
              <w:t>(A)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1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1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0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3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33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0.33</w:t>
            </w:r>
          </w:p>
        </w:tc>
      </w:tr>
      <w:tr w:rsidR="006B4DC8" w:rsidRPr="006B4DC8" w:rsidTr="007D53B6">
        <w:trPr>
          <w:trHeight w:val="65"/>
        </w:trPr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P068</w:t>
            </w:r>
          </w:p>
        </w:tc>
        <w:tc>
          <w:tcPr>
            <w:tcW w:w="3111" w:type="dxa"/>
            <w:shd w:val="clear" w:color="auto" w:fill="auto"/>
            <w:vAlign w:val="center"/>
          </w:tcPr>
          <w:p w:rsidR="006B4DC8" w:rsidRPr="006B4DC8" w:rsidRDefault="006B4DC8" w:rsidP="006B4DC8">
            <w:pPr>
              <w:spacing w:line="180" w:lineRule="atLeast"/>
              <w:contextualSpacing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AGCACCCAACACCAATCAAAT</w:t>
            </w:r>
          </w:p>
        </w:tc>
        <w:tc>
          <w:tcPr>
            <w:tcW w:w="2976" w:type="dxa"/>
          </w:tcPr>
          <w:p w:rsidR="006B4DC8" w:rsidRPr="006B4DC8" w:rsidRDefault="006B4DC8" w:rsidP="006B4DC8">
            <w:pPr>
              <w:spacing w:line="180" w:lineRule="atLeast"/>
              <w:contextualSpacing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GTTGAGACCAGGAACAAGTATGATG</w:t>
            </w:r>
          </w:p>
        </w:tc>
        <w:tc>
          <w:tcPr>
            <w:tcW w:w="0" w:type="auto"/>
          </w:tcPr>
          <w:p w:rsidR="006B4DC8" w:rsidRPr="006B4DC8" w:rsidRDefault="00FB4EDD" w:rsidP="00FB4EDD">
            <w:pPr>
              <w:ind w:right="13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B4EDD">
              <w:rPr>
                <w:rFonts w:ascii="Arial" w:hAnsi="Arial" w:cs="Arial"/>
                <w:sz w:val="13"/>
                <w:szCs w:val="13"/>
              </w:rPr>
              <w:t>(CAT)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1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1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1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19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0.30</w:t>
            </w:r>
          </w:p>
        </w:tc>
      </w:tr>
      <w:tr w:rsidR="006B4DC8" w:rsidRPr="006B4DC8" w:rsidTr="007D53B6">
        <w:trPr>
          <w:trHeight w:val="63"/>
        </w:trPr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P087</w:t>
            </w:r>
          </w:p>
        </w:tc>
        <w:tc>
          <w:tcPr>
            <w:tcW w:w="3111" w:type="dxa"/>
            <w:shd w:val="clear" w:color="auto" w:fill="auto"/>
            <w:vAlign w:val="center"/>
          </w:tcPr>
          <w:p w:rsidR="006B4DC8" w:rsidRPr="006B4DC8" w:rsidRDefault="006B4DC8" w:rsidP="006B4DC8">
            <w:pPr>
              <w:spacing w:line="180" w:lineRule="atLeast"/>
              <w:contextualSpacing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ATTTGCGAGCCTTCTCCAATTT</w:t>
            </w:r>
          </w:p>
        </w:tc>
        <w:tc>
          <w:tcPr>
            <w:tcW w:w="2976" w:type="dxa"/>
          </w:tcPr>
          <w:p w:rsidR="006B4DC8" w:rsidRPr="006B4DC8" w:rsidRDefault="006B4DC8" w:rsidP="006B4DC8">
            <w:pPr>
              <w:spacing w:line="180" w:lineRule="atLeast"/>
              <w:contextualSpacing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CAAAGATGAGAGAATTATCCGACAC</w:t>
            </w:r>
          </w:p>
        </w:tc>
        <w:tc>
          <w:tcPr>
            <w:tcW w:w="0" w:type="auto"/>
          </w:tcPr>
          <w:p w:rsidR="006B4DC8" w:rsidRPr="006B4DC8" w:rsidRDefault="00FB4EDD" w:rsidP="00FB4ED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B4EDD">
              <w:rPr>
                <w:rFonts w:ascii="Arial" w:hAnsi="Arial" w:cs="Arial"/>
                <w:sz w:val="13"/>
                <w:szCs w:val="13"/>
              </w:rPr>
              <w:t>(TCA)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1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1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0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2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22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0.45</w:t>
            </w:r>
          </w:p>
        </w:tc>
      </w:tr>
      <w:tr w:rsidR="006B4DC8" w:rsidRPr="006B4DC8" w:rsidTr="007D53B6">
        <w:trPr>
          <w:trHeight w:val="65"/>
        </w:trPr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P090</w:t>
            </w:r>
          </w:p>
        </w:tc>
        <w:tc>
          <w:tcPr>
            <w:tcW w:w="3111" w:type="dxa"/>
            <w:shd w:val="clear" w:color="auto" w:fill="auto"/>
            <w:vAlign w:val="center"/>
          </w:tcPr>
          <w:p w:rsidR="006B4DC8" w:rsidRPr="006B4DC8" w:rsidRDefault="006B4DC8" w:rsidP="006B4DC8">
            <w:pPr>
              <w:spacing w:line="180" w:lineRule="atLeast"/>
              <w:contextualSpacing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GTGGTGTGTGGTGTCTTCTATGAT</w:t>
            </w:r>
          </w:p>
        </w:tc>
        <w:tc>
          <w:tcPr>
            <w:tcW w:w="2976" w:type="dxa"/>
          </w:tcPr>
          <w:p w:rsidR="006B4DC8" w:rsidRPr="006B4DC8" w:rsidRDefault="006B4DC8" w:rsidP="006B4DC8">
            <w:pPr>
              <w:spacing w:line="180" w:lineRule="atLeast"/>
              <w:contextualSpacing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CTCTCTGTTAATTCCCAACAACAAG</w:t>
            </w:r>
          </w:p>
        </w:tc>
        <w:tc>
          <w:tcPr>
            <w:tcW w:w="0" w:type="auto"/>
          </w:tcPr>
          <w:p w:rsidR="006B4DC8" w:rsidRPr="006B4DC8" w:rsidRDefault="00FB4EDD" w:rsidP="00FB4ED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B4EDD">
              <w:rPr>
                <w:rFonts w:ascii="Arial" w:hAnsi="Arial" w:cs="Arial"/>
                <w:sz w:val="13"/>
                <w:szCs w:val="13"/>
              </w:rPr>
              <w:t>(GGT)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1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1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0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2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25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0.50</w:t>
            </w:r>
          </w:p>
        </w:tc>
      </w:tr>
      <w:tr w:rsidR="006B4DC8" w:rsidRPr="006B4DC8" w:rsidTr="007D53B6">
        <w:trPr>
          <w:trHeight w:val="65"/>
        </w:trPr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P095</w:t>
            </w:r>
          </w:p>
        </w:tc>
        <w:tc>
          <w:tcPr>
            <w:tcW w:w="3111" w:type="dxa"/>
            <w:shd w:val="clear" w:color="auto" w:fill="auto"/>
            <w:vAlign w:val="center"/>
          </w:tcPr>
          <w:p w:rsidR="006B4DC8" w:rsidRPr="006B4DC8" w:rsidRDefault="006B4DC8" w:rsidP="006B4DC8">
            <w:pPr>
              <w:spacing w:line="180" w:lineRule="atLeast"/>
              <w:contextualSpacing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CGGAAACATGCTGCTCTTATTT</w:t>
            </w:r>
          </w:p>
        </w:tc>
        <w:tc>
          <w:tcPr>
            <w:tcW w:w="2976" w:type="dxa"/>
          </w:tcPr>
          <w:p w:rsidR="006B4DC8" w:rsidRPr="006B4DC8" w:rsidRDefault="006B4DC8" w:rsidP="006B4DC8">
            <w:pPr>
              <w:spacing w:line="180" w:lineRule="atLeast"/>
              <w:contextualSpacing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AAATGGTCCAGTTGAAAGCTC</w:t>
            </w:r>
          </w:p>
        </w:tc>
        <w:tc>
          <w:tcPr>
            <w:tcW w:w="0" w:type="auto"/>
          </w:tcPr>
          <w:p w:rsidR="006B4DC8" w:rsidRPr="006B4DC8" w:rsidRDefault="00FB4EDD" w:rsidP="00FB4ED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B4EDD">
              <w:rPr>
                <w:rFonts w:ascii="Arial" w:hAnsi="Arial" w:cs="Arial"/>
                <w:sz w:val="13"/>
                <w:szCs w:val="13"/>
              </w:rPr>
              <w:t>(T)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1.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1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0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8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0.27</w:t>
            </w:r>
          </w:p>
        </w:tc>
      </w:tr>
      <w:tr w:rsidR="006B4DC8" w:rsidRPr="006B4DC8" w:rsidTr="007D53B6">
        <w:trPr>
          <w:trHeight w:val="65"/>
        </w:trPr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P099</w:t>
            </w:r>
          </w:p>
        </w:tc>
        <w:tc>
          <w:tcPr>
            <w:tcW w:w="3111" w:type="dxa"/>
            <w:shd w:val="clear" w:color="auto" w:fill="auto"/>
            <w:vAlign w:val="center"/>
          </w:tcPr>
          <w:p w:rsidR="006B4DC8" w:rsidRPr="006B4DC8" w:rsidRDefault="006B4DC8" w:rsidP="006B4DC8">
            <w:pPr>
              <w:spacing w:line="180" w:lineRule="atLeast"/>
              <w:contextualSpacing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GAGGTTCACTTGATTGTTGTTCAG</w:t>
            </w:r>
          </w:p>
        </w:tc>
        <w:tc>
          <w:tcPr>
            <w:tcW w:w="2976" w:type="dxa"/>
          </w:tcPr>
          <w:p w:rsidR="006B4DC8" w:rsidRPr="006B4DC8" w:rsidRDefault="006B4DC8" w:rsidP="006B4DC8">
            <w:pPr>
              <w:spacing w:line="180" w:lineRule="atLeast"/>
              <w:contextualSpacing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ATGTATCATATCAGATGGGAAGGTG</w:t>
            </w:r>
          </w:p>
        </w:tc>
        <w:tc>
          <w:tcPr>
            <w:tcW w:w="0" w:type="auto"/>
          </w:tcPr>
          <w:p w:rsidR="006B4DC8" w:rsidRPr="006B4DC8" w:rsidRDefault="00FB4EDD" w:rsidP="00FB4ED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B4EDD">
              <w:rPr>
                <w:rFonts w:ascii="Arial" w:hAnsi="Arial" w:cs="Arial"/>
                <w:sz w:val="13"/>
                <w:szCs w:val="13"/>
              </w:rPr>
              <w:t>(ATC)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1.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1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0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8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0.35</w:t>
            </w:r>
          </w:p>
        </w:tc>
      </w:tr>
      <w:tr w:rsidR="006B4DC8" w:rsidRPr="006B4DC8" w:rsidTr="007D53B6">
        <w:trPr>
          <w:trHeight w:val="65"/>
        </w:trPr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P106</w:t>
            </w:r>
          </w:p>
        </w:tc>
        <w:tc>
          <w:tcPr>
            <w:tcW w:w="3111" w:type="dxa"/>
            <w:shd w:val="clear" w:color="auto" w:fill="auto"/>
            <w:vAlign w:val="center"/>
          </w:tcPr>
          <w:p w:rsidR="006B4DC8" w:rsidRPr="006B4DC8" w:rsidRDefault="006B4DC8" w:rsidP="006B4DC8">
            <w:pPr>
              <w:spacing w:line="180" w:lineRule="atLeast"/>
              <w:contextualSpacing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CTTTATCAATCGTCAGCTTCTCACT</w:t>
            </w:r>
          </w:p>
        </w:tc>
        <w:tc>
          <w:tcPr>
            <w:tcW w:w="2976" w:type="dxa"/>
          </w:tcPr>
          <w:p w:rsidR="006B4DC8" w:rsidRPr="006B4DC8" w:rsidRDefault="006B4DC8" w:rsidP="006B4DC8">
            <w:pPr>
              <w:spacing w:line="180" w:lineRule="atLeast"/>
              <w:contextualSpacing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CGCAACACTACCAGATTCTATTCAT</w:t>
            </w:r>
          </w:p>
        </w:tc>
        <w:tc>
          <w:tcPr>
            <w:tcW w:w="0" w:type="auto"/>
          </w:tcPr>
          <w:p w:rsidR="006B4DC8" w:rsidRPr="006B4DC8" w:rsidRDefault="00AA04A5" w:rsidP="00AA04A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A04A5">
              <w:rPr>
                <w:rFonts w:ascii="Arial" w:hAnsi="Arial" w:cs="Arial"/>
                <w:sz w:val="13"/>
                <w:szCs w:val="13"/>
              </w:rPr>
              <w:t>(CTCCAT)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1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1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0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2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25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0.13</w:t>
            </w:r>
          </w:p>
        </w:tc>
      </w:tr>
      <w:tr w:rsidR="006B4DC8" w:rsidRPr="006B4DC8" w:rsidTr="007D53B6">
        <w:trPr>
          <w:trHeight w:val="65"/>
        </w:trPr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P107</w:t>
            </w:r>
          </w:p>
        </w:tc>
        <w:tc>
          <w:tcPr>
            <w:tcW w:w="3111" w:type="dxa"/>
            <w:shd w:val="clear" w:color="auto" w:fill="auto"/>
            <w:vAlign w:val="center"/>
          </w:tcPr>
          <w:p w:rsidR="006B4DC8" w:rsidRPr="006B4DC8" w:rsidRDefault="006B4DC8" w:rsidP="006B4DC8">
            <w:pPr>
              <w:spacing w:line="180" w:lineRule="atLeast"/>
              <w:contextualSpacing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ATGGTTTACGCATCATCAGATAGAC</w:t>
            </w:r>
          </w:p>
        </w:tc>
        <w:tc>
          <w:tcPr>
            <w:tcW w:w="2976" w:type="dxa"/>
          </w:tcPr>
          <w:p w:rsidR="006B4DC8" w:rsidRPr="006B4DC8" w:rsidRDefault="006B4DC8" w:rsidP="006B4DC8">
            <w:pPr>
              <w:spacing w:line="180" w:lineRule="atLeast"/>
              <w:contextualSpacing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CAACCAATGCCTACTTAACTTAACC</w:t>
            </w:r>
          </w:p>
        </w:tc>
        <w:tc>
          <w:tcPr>
            <w:tcW w:w="0" w:type="auto"/>
          </w:tcPr>
          <w:p w:rsidR="006B4DC8" w:rsidRPr="006B4DC8" w:rsidRDefault="00AA04A5" w:rsidP="00AA04A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A04A5">
              <w:rPr>
                <w:rFonts w:ascii="Arial" w:hAnsi="Arial" w:cs="Arial"/>
                <w:sz w:val="13"/>
                <w:szCs w:val="13"/>
              </w:rPr>
              <w:t>(CA)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1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1.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0.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1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13.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0.41</w:t>
            </w:r>
          </w:p>
        </w:tc>
      </w:tr>
      <w:tr w:rsidR="006B4DC8" w:rsidRPr="006B4DC8" w:rsidTr="007D53B6">
        <w:trPr>
          <w:trHeight w:val="67"/>
        </w:trPr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P108</w:t>
            </w:r>
          </w:p>
        </w:tc>
        <w:tc>
          <w:tcPr>
            <w:tcW w:w="3111" w:type="dxa"/>
            <w:shd w:val="clear" w:color="auto" w:fill="auto"/>
            <w:vAlign w:val="center"/>
          </w:tcPr>
          <w:p w:rsidR="006B4DC8" w:rsidRPr="006B4DC8" w:rsidRDefault="006B4DC8" w:rsidP="006B4DC8">
            <w:pPr>
              <w:spacing w:line="180" w:lineRule="atLeast"/>
              <w:contextualSpacing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CATACTCATGTCACTACCAAATCAGAC</w:t>
            </w:r>
          </w:p>
        </w:tc>
        <w:tc>
          <w:tcPr>
            <w:tcW w:w="2976" w:type="dxa"/>
          </w:tcPr>
          <w:p w:rsidR="006B4DC8" w:rsidRPr="006B4DC8" w:rsidRDefault="006B4DC8" w:rsidP="006B4DC8">
            <w:pPr>
              <w:spacing w:line="180" w:lineRule="atLeast"/>
              <w:contextualSpacing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GTGTTTGGATGCCAATTGAT</w:t>
            </w:r>
          </w:p>
        </w:tc>
        <w:tc>
          <w:tcPr>
            <w:tcW w:w="0" w:type="auto"/>
          </w:tcPr>
          <w:p w:rsidR="006B4DC8" w:rsidRPr="006B4DC8" w:rsidRDefault="00AA04A5" w:rsidP="00AA04A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A04A5">
              <w:rPr>
                <w:rFonts w:ascii="Arial" w:hAnsi="Arial" w:cs="Arial"/>
                <w:sz w:val="13"/>
                <w:szCs w:val="13"/>
              </w:rPr>
              <w:t>(T)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1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1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0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2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25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0.29</w:t>
            </w:r>
          </w:p>
        </w:tc>
      </w:tr>
      <w:tr w:rsidR="006B4DC8" w:rsidRPr="006B4DC8" w:rsidTr="007D53B6">
        <w:trPr>
          <w:trHeight w:val="67"/>
        </w:trPr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P109</w:t>
            </w:r>
          </w:p>
        </w:tc>
        <w:tc>
          <w:tcPr>
            <w:tcW w:w="3111" w:type="dxa"/>
            <w:shd w:val="clear" w:color="auto" w:fill="auto"/>
            <w:vAlign w:val="center"/>
          </w:tcPr>
          <w:p w:rsidR="006B4DC8" w:rsidRPr="006B4DC8" w:rsidRDefault="006B4DC8" w:rsidP="006B4DC8">
            <w:pPr>
              <w:spacing w:line="180" w:lineRule="atLeast"/>
              <w:contextualSpacing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ATATGTATGTATATGGCACGAGGAC</w:t>
            </w:r>
          </w:p>
        </w:tc>
        <w:tc>
          <w:tcPr>
            <w:tcW w:w="2976" w:type="dxa"/>
          </w:tcPr>
          <w:p w:rsidR="006B4DC8" w:rsidRPr="006B4DC8" w:rsidRDefault="006B4DC8" w:rsidP="006B4DC8">
            <w:pPr>
              <w:spacing w:line="180" w:lineRule="atLeast"/>
              <w:contextualSpacing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GTCATATAACCACCGTCATAACCAT</w:t>
            </w:r>
          </w:p>
        </w:tc>
        <w:tc>
          <w:tcPr>
            <w:tcW w:w="0" w:type="auto"/>
          </w:tcPr>
          <w:p w:rsidR="006B4DC8" w:rsidRPr="006B4DC8" w:rsidRDefault="00FA188E" w:rsidP="00FA188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A188E">
              <w:rPr>
                <w:rFonts w:ascii="Arial" w:hAnsi="Arial" w:cs="Arial"/>
                <w:sz w:val="13"/>
                <w:szCs w:val="13"/>
              </w:rPr>
              <w:t>(TA)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1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1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0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3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33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6B4DC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0.37</w:t>
            </w:r>
          </w:p>
        </w:tc>
      </w:tr>
      <w:bookmarkEnd w:id="5"/>
      <w:tr w:rsidR="006B4DC8" w:rsidRPr="006B4DC8" w:rsidTr="007D53B6">
        <w:trPr>
          <w:trHeight w:val="65"/>
        </w:trPr>
        <w:tc>
          <w:tcPr>
            <w:tcW w:w="7008" w:type="dxa"/>
            <w:gridSpan w:val="3"/>
            <w:shd w:val="clear" w:color="auto" w:fill="auto"/>
            <w:vAlign w:val="center"/>
          </w:tcPr>
          <w:p w:rsidR="006B4DC8" w:rsidRPr="006B4DC8" w:rsidRDefault="006B4DC8" w:rsidP="006B4DC8">
            <w:pPr>
              <w:spacing w:line="180" w:lineRule="atLeast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Mean</w:t>
            </w:r>
          </w:p>
        </w:tc>
        <w:tc>
          <w:tcPr>
            <w:tcW w:w="0" w:type="auto"/>
          </w:tcPr>
          <w:p w:rsidR="006B4DC8" w:rsidRPr="006B4DC8" w:rsidRDefault="006B4DC8" w:rsidP="006B4DC8">
            <w:pPr>
              <w:spacing w:line="180" w:lineRule="atLeast"/>
              <w:contextualSpacing/>
              <w:jc w:val="lef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740053">
            <w:pPr>
              <w:spacing w:line="180" w:lineRule="atLeast"/>
              <w:contextualSpacing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1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740053">
            <w:pPr>
              <w:spacing w:line="180" w:lineRule="atLeast"/>
              <w:contextualSpacing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1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74005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0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74005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2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740053">
            <w:pPr>
              <w:spacing w:line="180" w:lineRule="atLeast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22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4DC8" w:rsidRPr="006B4DC8" w:rsidRDefault="006B4DC8" w:rsidP="00740053">
            <w:pPr>
              <w:spacing w:line="180" w:lineRule="atLeast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6B4DC8">
              <w:rPr>
                <w:rFonts w:ascii="Arial" w:hAnsi="Arial" w:cs="Arial"/>
                <w:sz w:val="13"/>
                <w:szCs w:val="13"/>
              </w:rPr>
              <w:t>0.35</w:t>
            </w:r>
          </w:p>
        </w:tc>
      </w:tr>
    </w:tbl>
    <w:p w:rsidR="00561B34" w:rsidRDefault="007D53B6" w:rsidP="007D53B6">
      <w:pPr>
        <w:jc w:val="left"/>
        <w:rPr>
          <w:rFonts w:ascii="Arial" w:hAnsi="Arial" w:cs="Arial"/>
          <w:sz w:val="24"/>
          <w:szCs w:val="24"/>
        </w:rPr>
      </w:pPr>
      <w:r w:rsidRPr="007D53B6">
        <w:rPr>
          <w:rFonts w:ascii="Arial" w:hAnsi="Arial" w:cs="Arial" w:hint="eastAsia"/>
          <w:i/>
          <w:sz w:val="24"/>
          <w:szCs w:val="24"/>
        </w:rPr>
        <w:t>No</w:t>
      </w:r>
      <w:r w:rsidR="0076743D">
        <w:rPr>
          <w:rFonts w:ascii="Arial" w:hAnsi="Arial" w:cs="Arial" w:hint="eastAsia"/>
          <w:sz w:val="24"/>
          <w:szCs w:val="24"/>
        </w:rPr>
        <w:t xml:space="preserve">: </w:t>
      </w:r>
      <w:r w:rsidRPr="007D53B6">
        <w:rPr>
          <w:rFonts w:ascii="Arial" w:hAnsi="Arial" w:cs="Arial" w:hint="eastAsia"/>
          <w:sz w:val="24"/>
          <w:szCs w:val="24"/>
        </w:rPr>
        <w:t>Observed number of alleles</w:t>
      </w:r>
      <w:r w:rsidR="0076743D">
        <w:rPr>
          <w:rFonts w:ascii="Arial" w:hAnsi="Arial" w:cs="Arial" w:hint="eastAsia"/>
          <w:sz w:val="24"/>
          <w:szCs w:val="24"/>
        </w:rPr>
        <w:t xml:space="preserve">; </w:t>
      </w:r>
      <w:r w:rsidRPr="007D53B6">
        <w:rPr>
          <w:rFonts w:ascii="Arial" w:hAnsi="Arial" w:cs="Arial" w:hint="eastAsia"/>
          <w:i/>
          <w:sz w:val="24"/>
          <w:szCs w:val="24"/>
        </w:rPr>
        <w:t>Ne</w:t>
      </w:r>
      <w:r w:rsidR="0076743D">
        <w:rPr>
          <w:rFonts w:ascii="Arial" w:hAnsi="Arial" w:cs="Arial" w:hint="eastAsia"/>
          <w:sz w:val="24"/>
          <w:szCs w:val="24"/>
        </w:rPr>
        <w:t xml:space="preserve">: </w:t>
      </w:r>
      <w:proofErr w:type="spellStart"/>
      <w:r w:rsidRPr="007D53B6">
        <w:rPr>
          <w:rFonts w:ascii="Arial" w:hAnsi="Arial" w:cs="Arial" w:hint="eastAsia"/>
          <w:sz w:val="24"/>
          <w:szCs w:val="24"/>
        </w:rPr>
        <w:t>Expective</w:t>
      </w:r>
      <w:proofErr w:type="spellEnd"/>
      <w:r w:rsidRPr="007D53B6">
        <w:rPr>
          <w:rFonts w:ascii="Arial" w:hAnsi="Arial" w:cs="Arial" w:hint="eastAsia"/>
          <w:sz w:val="24"/>
          <w:szCs w:val="24"/>
        </w:rPr>
        <w:t xml:space="preserve"> number of alleles</w:t>
      </w:r>
      <w:r w:rsidR="0076743D">
        <w:rPr>
          <w:rFonts w:ascii="Arial" w:hAnsi="Arial" w:cs="Arial" w:hint="eastAsia"/>
          <w:sz w:val="24"/>
          <w:szCs w:val="24"/>
        </w:rPr>
        <w:t xml:space="preserve">; </w:t>
      </w:r>
      <w:r w:rsidRPr="007D53B6">
        <w:rPr>
          <w:rFonts w:ascii="Arial" w:hAnsi="Arial" w:cs="Arial" w:hint="eastAsia"/>
          <w:i/>
          <w:sz w:val="24"/>
          <w:szCs w:val="24"/>
        </w:rPr>
        <w:t>I</w:t>
      </w:r>
      <w:r w:rsidR="0076743D">
        <w:rPr>
          <w:rFonts w:ascii="Arial" w:hAnsi="Arial" w:cs="Arial" w:hint="eastAsia"/>
          <w:sz w:val="24"/>
          <w:szCs w:val="24"/>
        </w:rPr>
        <w:t xml:space="preserve">: </w:t>
      </w:r>
      <w:r w:rsidRPr="007D53B6">
        <w:rPr>
          <w:rFonts w:ascii="Arial" w:hAnsi="Arial" w:cs="Arial" w:hint="eastAsia"/>
          <w:sz w:val="24"/>
          <w:szCs w:val="24"/>
        </w:rPr>
        <w:t>Shannon</w:t>
      </w:r>
      <w:r w:rsidR="00D127F0">
        <w:rPr>
          <w:rFonts w:ascii="Arial" w:hAnsi="Arial" w:cs="Arial"/>
          <w:sz w:val="24"/>
          <w:szCs w:val="24"/>
        </w:rPr>
        <w:t>’</w:t>
      </w:r>
      <w:r w:rsidRPr="007D53B6">
        <w:rPr>
          <w:rFonts w:ascii="Arial" w:hAnsi="Arial" w:cs="Arial" w:hint="eastAsia"/>
          <w:sz w:val="24"/>
          <w:szCs w:val="24"/>
        </w:rPr>
        <w:t>s information index</w:t>
      </w:r>
      <w:r w:rsidR="0076743D">
        <w:rPr>
          <w:rFonts w:ascii="Arial" w:hAnsi="Arial" w:cs="Arial" w:hint="eastAsia"/>
          <w:sz w:val="24"/>
          <w:szCs w:val="24"/>
        </w:rPr>
        <w:t xml:space="preserve">; </w:t>
      </w:r>
      <w:r w:rsidRPr="007D53B6">
        <w:rPr>
          <w:rFonts w:ascii="Arial" w:hAnsi="Arial" w:cs="Arial" w:hint="eastAsia"/>
          <w:sz w:val="24"/>
          <w:szCs w:val="24"/>
        </w:rPr>
        <w:t>NP</w:t>
      </w:r>
      <w:r w:rsidR="0076743D">
        <w:rPr>
          <w:rFonts w:ascii="Arial" w:hAnsi="Arial" w:cs="Arial" w:hint="eastAsia"/>
          <w:sz w:val="24"/>
          <w:szCs w:val="24"/>
        </w:rPr>
        <w:t xml:space="preserve">: </w:t>
      </w:r>
      <w:r w:rsidRPr="007D53B6">
        <w:rPr>
          <w:rFonts w:ascii="Arial" w:hAnsi="Arial" w:cs="Arial" w:hint="eastAsia"/>
          <w:sz w:val="24"/>
          <w:szCs w:val="24"/>
        </w:rPr>
        <w:t>Number of polymorphic loci</w:t>
      </w:r>
      <w:r w:rsidR="0076743D">
        <w:rPr>
          <w:rFonts w:ascii="Arial" w:hAnsi="Arial" w:cs="Arial" w:hint="eastAsia"/>
          <w:sz w:val="24"/>
          <w:szCs w:val="24"/>
        </w:rPr>
        <w:t xml:space="preserve">; </w:t>
      </w:r>
      <w:r w:rsidRPr="007D53B6">
        <w:rPr>
          <w:rFonts w:ascii="Arial" w:hAnsi="Arial" w:cs="Arial" w:hint="eastAsia"/>
          <w:sz w:val="24"/>
          <w:szCs w:val="24"/>
        </w:rPr>
        <w:t>PPB</w:t>
      </w:r>
      <w:r w:rsidR="0076743D">
        <w:rPr>
          <w:rFonts w:ascii="Arial" w:hAnsi="Arial" w:cs="Arial" w:hint="eastAsia"/>
          <w:sz w:val="24"/>
          <w:szCs w:val="24"/>
        </w:rPr>
        <w:t xml:space="preserve">: </w:t>
      </w:r>
      <w:r w:rsidRPr="007D53B6">
        <w:rPr>
          <w:rFonts w:ascii="Arial" w:hAnsi="Arial" w:cs="Arial" w:hint="eastAsia"/>
          <w:sz w:val="24"/>
          <w:szCs w:val="24"/>
        </w:rPr>
        <w:t>Percentage of polymorphic loci</w:t>
      </w:r>
      <w:r w:rsidR="0076743D">
        <w:rPr>
          <w:rFonts w:ascii="Arial" w:hAnsi="Arial" w:cs="Arial" w:hint="eastAsia"/>
          <w:sz w:val="24"/>
          <w:szCs w:val="24"/>
        </w:rPr>
        <w:t xml:space="preserve">; </w:t>
      </w:r>
      <w:r w:rsidRPr="007D53B6">
        <w:rPr>
          <w:rFonts w:ascii="Arial" w:hAnsi="Arial" w:cs="Arial" w:hint="eastAsia"/>
          <w:sz w:val="24"/>
          <w:szCs w:val="24"/>
        </w:rPr>
        <w:t>PIC</w:t>
      </w:r>
      <w:r w:rsidR="0076743D">
        <w:rPr>
          <w:rFonts w:ascii="Arial" w:hAnsi="Arial" w:cs="Arial" w:hint="eastAsia"/>
          <w:sz w:val="24"/>
          <w:szCs w:val="24"/>
        </w:rPr>
        <w:t xml:space="preserve">: </w:t>
      </w:r>
      <w:r w:rsidRPr="007D53B6">
        <w:rPr>
          <w:rFonts w:ascii="Arial" w:hAnsi="Arial" w:cs="Arial" w:hint="eastAsia"/>
          <w:sz w:val="24"/>
          <w:szCs w:val="24"/>
        </w:rPr>
        <w:t>Polymorphism Information Content</w:t>
      </w:r>
      <w:r w:rsidR="0076743D">
        <w:rPr>
          <w:rFonts w:ascii="Arial" w:hAnsi="Arial" w:cs="Arial" w:hint="eastAsia"/>
          <w:sz w:val="24"/>
          <w:szCs w:val="24"/>
        </w:rPr>
        <w:t>.</w:t>
      </w:r>
    </w:p>
    <w:p w:rsidR="000377F2" w:rsidRPr="009033B6" w:rsidRDefault="000377F2" w:rsidP="009033B6">
      <w:pPr>
        <w:jc w:val="left"/>
        <w:rPr>
          <w:rFonts w:ascii="Arial" w:hAnsi="Arial" w:cs="Arial"/>
          <w:sz w:val="24"/>
          <w:szCs w:val="24"/>
        </w:rPr>
      </w:pPr>
    </w:p>
    <w:p w:rsidR="00D127F0" w:rsidRPr="009033B6" w:rsidRDefault="00D127F0">
      <w:pPr>
        <w:jc w:val="left"/>
        <w:rPr>
          <w:rFonts w:ascii="Arial" w:hAnsi="Arial" w:cs="Arial"/>
          <w:sz w:val="24"/>
          <w:szCs w:val="24"/>
        </w:rPr>
      </w:pPr>
    </w:p>
    <w:sectPr w:rsidR="00D127F0" w:rsidRPr="009033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0607" w:rsidRDefault="00410607" w:rsidP="009033B6">
      <w:r>
        <w:separator/>
      </w:r>
    </w:p>
  </w:endnote>
  <w:endnote w:type="continuationSeparator" w:id="0">
    <w:p w:rsidR="00410607" w:rsidRDefault="00410607" w:rsidP="009033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0607" w:rsidRDefault="00410607" w:rsidP="009033B6">
      <w:r>
        <w:separator/>
      </w:r>
    </w:p>
  </w:footnote>
  <w:footnote w:type="continuationSeparator" w:id="0">
    <w:p w:rsidR="00410607" w:rsidRDefault="00410607" w:rsidP="009033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653"/>
    <w:rsid w:val="00002061"/>
    <w:rsid w:val="00002D8F"/>
    <w:rsid w:val="000162B0"/>
    <w:rsid w:val="000169FA"/>
    <w:rsid w:val="00016B28"/>
    <w:rsid w:val="000204A9"/>
    <w:rsid w:val="0002280D"/>
    <w:rsid w:val="000228D6"/>
    <w:rsid w:val="00026A76"/>
    <w:rsid w:val="00027A75"/>
    <w:rsid w:val="00034F4B"/>
    <w:rsid w:val="00034FB6"/>
    <w:rsid w:val="0003604F"/>
    <w:rsid w:val="000377F2"/>
    <w:rsid w:val="00041C0C"/>
    <w:rsid w:val="00043F7B"/>
    <w:rsid w:val="00047412"/>
    <w:rsid w:val="00054418"/>
    <w:rsid w:val="00057C40"/>
    <w:rsid w:val="00057F8F"/>
    <w:rsid w:val="000606C6"/>
    <w:rsid w:val="00061AE5"/>
    <w:rsid w:val="00061C45"/>
    <w:rsid w:val="000651C0"/>
    <w:rsid w:val="00067818"/>
    <w:rsid w:val="00071DE4"/>
    <w:rsid w:val="000720AB"/>
    <w:rsid w:val="00073CFF"/>
    <w:rsid w:val="00074D11"/>
    <w:rsid w:val="00081A81"/>
    <w:rsid w:val="00081E23"/>
    <w:rsid w:val="00083AD2"/>
    <w:rsid w:val="00084477"/>
    <w:rsid w:val="0008772C"/>
    <w:rsid w:val="00091F9C"/>
    <w:rsid w:val="000A049D"/>
    <w:rsid w:val="000A0BB6"/>
    <w:rsid w:val="000A4533"/>
    <w:rsid w:val="000A473B"/>
    <w:rsid w:val="000B1277"/>
    <w:rsid w:val="000B46D4"/>
    <w:rsid w:val="000B50AB"/>
    <w:rsid w:val="000B5DC0"/>
    <w:rsid w:val="000C1B76"/>
    <w:rsid w:val="000C1D37"/>
    <w:rsid w:val="000C39F9"/>
    <w:rsid w:val="000D798C"/>
    <w:rsid w:val="000D7A26"/>
    <w:rsid w:val="000D7D11"/>
    <w:rsid w:val="000E03CB"/>
    <w:rsid w:val="000E1BC9"/>
    <w:rsid w:val="000E6FFB"/>
    <w:rsid w:val="000E72A5"/>
    <w:rsid w:val="000F1565"/>
    <w:rsid w:val="000F3A7C"/>
    <w:rsid w:val="000F53C6"/>
    <w:rsid w:val="000F71CB"/>
    <w:rsid w:val="00100058"/>
    <w:rsid w:val="001001FB"/>
    <w:rsid w:val="0010145C"/>
    <w:rsid w:val="00105746"/>
    <w:rsid w:val="001060F2"/>
    <w:rsid w:val="00106B8F"/>
    <w:rsid w:val="001105FF"/>
    <w:rsid w:val="001106D1"/>
    <w:rsid w:val="00110CA8"/>
    <w:rsid w:val="00110E14"/>
    <w:rsid w:val="00114BEB"/>
    <w:rsid w:val="001175B1"/>
    <w:rsid w:val="001212F1"/>
    <w:rsid w:val="00122BCB"/>
    <w:rsid w:val="00133463"/>
    <w:rsid w:val="00145574"/>
    <w:rsid w:val="0015119A"/>
    <w:rsid w:val="0015156E"/>
    <w:rsid w:val="00151938"/>
    <w:rsid w:val="00154166"/>
    <w:rsid w:val="00156D15"/>
    <w:rsid w:val="00160B4F"/>
    <w:rsid w:val="00160EAE"/>
    <w:rsid w:val="00163222"/>
    <w:rsid w:val="00171D4F"/>
    <w:rsid w:val="00173D99"/>
    <w:rsid w:val="001754DE"/>
    <w:rsid w:val="00176AD8"/>
    <w:rsid w:val="00177337"/>
    <w:rsid w:val="00177A5F"/>
    <w:rsid w:val="001918B8"/>
    <w:rsid w:val="00191F49"/>
    <w:rsid w:val="00192FA9"/>
    <w:rsid w:val="001A112A"/>
    <w:rsid w:val="001A4BB4"/>
    <w:rsid w:val="001B06BB"/>
    <w:rsid w:val="001B2797"/>
    <w:rsid w:val="001B2C08"/>
    <w:rsid w:val="001C12F8"/>
    <w:rsid w:val="001D3142"/>
    <w:rsid w:val="001D3508"/>
    <w:rsid w:val="001D624E"/>
    <w:rsid w:val="001D681E"/>
    <w:rsid w:val="001D6DB4"/>
    <w:rsid w:val="001D794D"/>
    <w:rsid w:val="001E3C05"/>
    <w:rsid w:val="001E4B43"/>
    <w:rsid w:val="001E597C"/>
    <w:rsid w:val="001F5762"/>
    <w:rsid w:val="00201EE1"/>
    <w:rsid w:val="00204103"/>
    <w:rsid w:val="002044E4"/>
    <w:rsid w:val="002115C2"/>
    <w:rsid w:val="002139F9"/>
    <w:rsid w:val="002206FC"/>
    <w:rsid w:val="00220916"/>
    <w:rsid w:val="00221F29"/>
    <w:rsid w:val="0022370D"/>
    <w:rsid w:val="0022542D"/>
    <w:rsid w:val="00230BB3"/>
    <w:rsid w:val="002315C0"/>
    <w:rsid w:val="00231686"/>
    <w:rsid w:val="00233600"/>
    <w:rsid w:val="00234478"/>
    <w:rsid w:val="00235DF8"/>
    <w:rsid w:val="00236560"/>
    <w:rsid w:val="00240BB1"/>
    <w:rsid w:val="0024297B"/>
    <w:rsid w:val="00246E4D"/>
    <w:rsid w:val="00247B3B"/>
    <w:rsid w:val="00252462"/>
    <w:rsid w:val="00253776"/>
    <w:rsid w:val="00254CF7"/>
    <w:rsid w:val="00256FAE"/>
    <w:rsid w:val="00263738"/>
    <w:rsid w:val="00265E6D"/>
    <w:rsid w:val="00272D52"/>
    <w:rsid w:val="00275D66"/>
    <w:rsid w:val="00282BB1"/>
    <w:rsid w:val="0028345E"/>
    <w:rsid w:val="00285BC1"/>
    <w:rsid w:val="00285C8A"/>
    <w:rsid w:val="00285F30"/>
    <w:rsid w:val="00295A06"/>
    <w:rsid w:val="00296616"/>
    <w:rsid w:val="002A06F9"/>
    <w:rsid w:val="002A1882"/>
    <w:rsid w:val="002A440F"/>
    <w:rsid w:val="002A463C"/>
    <w:rsid w:val="002B26AC"/>
    <w:rsid w:val="002B62F9"/>
    <w:rsid w:val="002C18A5"/>
    <w:rsid w:val="002C6C90"/>
    <w:rsid w:val="002D163A"/>
    <w:rsid w:val="002D3C8F"/>
    <w:rsid w:val="002D3E3B"/>
    <w:rsid w:val="002D4D32"/>
    <w:rsid w:val="002D7589"/>
    <w:rsid w:val="002D7D6C"/>
    <w:rsid w:val="002E496D"/>
    <w:rsid w:val="002F063C"/>
    <w:rsid w:val="002F4686"/>
    <w:rsid w:val="002F48A0"/>
    <w:rsid w:val="002F4A70"/>
    <w:rsid w:val="002F5D1F"/>
    <w:rsid w:val="0030122D"/>
    <w:rsid w:val="003017EF"/>
    <w:rsid w:val="00302B4A"/>
    <w:rsid w:val="0030329F"/>
    <w:rsid w:val="0031204B"/>
    <w:rsid w:val="00313469"/>
    <w:rsid w:val="00317E02"/>
    <w:rsid w:val="00322566"/>
    <w:rsid w:val="0032557B"/>
    <w:rsid w:val="0033058A"/>
    <w:rsid w:val="00330A92"/>
    <w:rsid w:val="00331176"/>
    <w:rsid w:val="00334C80"/>
    <w:rsid w:val="00336807"/>
    <w:rsid w:val="00342E1C"/>
    <w:rsid w:val="003470ED"/>
    <w:rsid w:val="00354B87"/>
    <w:rsid w:val="00354EB3"/>
    <w:rsid w:val="00357C66"/>
    <w:rsid w:val="003601A6"/>
    <w:rsid w:val="00360552"/>
    <w:rsid w:val="00361F4F"/>
    <w:rsid w:val="00367C31"/>
    <w:rsid w:val="00367F6C"/>
    <w:rsid w:val="003711E7"/>
    <w:rsid w:val="0037159F"/>
    <w:rsid w:val="00372A2A"/>
    <w:rsid w:val="00372F1D"/>
    <w:rsid w:val="003777F9"/>
    <w:rsid w:val="003809E3"/>
    <w:rsid w:val="00381781"/>
    <w:rsid w:val="00386281"/>
    <w:rsid w:val="003868CE"/>
    <w:rsid w:val="00391311"/>
    <w:rsid w:val="0039710F"/>
    <w:rsid w:val="003A168C"/>
    <w:rsid w:val="003A2CAF"/>
    <w:rsid w:val="003A7EF1"/>
    <w:rsid w:val="003B350A"/>
    <w:rsid w:val="003B576B"/>
    <w:rsid w:val="003B642F"/>
    <w:rsid w:val="003B7048"/>
    <w:rsid w:val="003C0467"/>
    <w:rsid w:val="003C22BA"/>
    <w:rsid w:val="003C3CAE"/>
    <w:rsid w:val="003C3F11"/>
    <w:rsid w:val="003C72A3"/>
    <w:rsid w:val="003D6CC5"/>
    <w:rsid w:val="003E2AFB"/>
    <w:rsid w:val="003E4AF0"/>
    <w:rsid w:val="003E6AD7"/>
    <w:rsid w:val="003F16C4"/>
    <w:rsid w:val="003F6CFF"/>
    <w:rsid w:val="003F77F3"/>
    <w:rsid w:val="003F7F83"/>
    <w:rsid w:val="00400824"/>
    <w:rsid w:val="00400A52"/>
    <w:rsid w:val="00401AAD"/>
    <w:rsid w:val="00403799"/>
    <w:rsid w:val="00406316"/>
    <w:rsid w:val="00406851"/>
    <w:rsid w:val="004068EC"/>
    <w:rsid w:val="0040719C"/>
    <w:rsid w:val="00407BC0"/>
    <w:rsid w:val="004104F7"/>
    <w:rsid w:val="00410607"/>
    <w:rsid w:val="00410AA0"/>
    <w:rsid w:val="00412221"/>
    <w:rsid w:val="00412DE0"/>
    <w:rsid w:val="0041576C"/>
    <w:rsid w:val="00420CFC"/>
    <w:rsid w:val="004217A4"/>
    <w:rsid w:val="0042287C"/>
    <w:rsid w:val="00424FB0"/>
    <w:rsid w:val="00426222"/>
    <w:rsid w:val="00433C4F"/>
    <w:rsid w:val="00434771"/>
    <w:rsid w:val="0044067D"/>
    <w:rsid w:val="0044281F"/>
    <w:rsid w:val="004433AD"/>
    <w:rsid w:val="00445508"/>
    <w:rsid w:val="00445E9E"/>
    <w:rsid w:val="00447371"/>
    <w:rsid w:val="00454D10"/>
    <w:rsid w:val="004562BE"/>
    <w:rsid w:val="0046008E"/>
    <w:rsid w:val="00462A5D"/>
    <w:rsid w:val="004635EC"/>
    <w:rsid w:val="004639CF"/>
    <w:rsid w:val="0046570E"/>
    <w:rsid w:val="00466B39"/>
    <w:rsid w:val="00467BA7"/>
    <w:rsid w:val="004716FC"/>
    <w:rsid w:val="00472BEA"/>
    <w:rsid w:val="004765C4"/>
    <w:rsid w:val="00480C9A"/>
    <w:rsid w:val="00481AAB"/>
    <w:rsid w:val="00482276"/>
    <w:rsid w:val="00482B08"/>
    <w:rsid w:val="0048312F"/>
    <w:rsid w:val="00485A1F"/>
    <w:rsid w:val="004868BE"/>
    <w:rsid w:val="00490AE6"/>
    <w:rsid w:val="00496533"/>
    <w:rsid w:val="004976B5"/>
    <w:rsid w:val="004A425E"/>
    <w:rsid w:val="004A5E73"/>
    <w:rsid w:val="004B22C5"/>
    <w:rsid w:val="004B49F7"/>
    <w:rsid w:val="004B621F"/>
    <w:rsid w:val="004B7F90"/>
    <w:rsid w:val="004C4C10"/>
    <w:rsid w:val="004C57CC"/>
    <w:rsid w:val="004D3A0B"/>
    <w:rsid w:val="004D4012"/>
    <w:rsid w:val="004E4A74"/>
    <w:rsid w:val="004E5B75"/>
    <w:rsid w:val="004F0EED"/>
    <w:rsid w:val="004F2264"/>
    <w:rsid w:val="0050068D"/>
    <w:rsid w:val="00503D14"/>
    <w:rsid w:val="00506420"/>
    <w:rsid w:val="00513D75"/>
    <w:rsid w:val="0051477A"/>
    <w:rsid w:val="00521B61"/>
    <w:rsid w:val="00522282"/>
    <w:rsid w:val="00532564"/>
    <w:rsid w:val="00535891"/>
    <w:rsid w:val="00537E13"/>
    <w:rsid w:val="00540A89"/>
    <w:rsid w:val="0055188B"/>
    <w:rsid w:val="00556693"/>
    <w:rsid w:val="00560481"/>
    <w:rsid w:val="00561B34"/>
    <w:rsid w:val="0056358C"/>
    <w:rsid w:val="005708EB"/>
    <w:rsid w:val="00573795"/>
    <w:rsid w:val="00581D25"/>
    <w:rsid w:val="005829CB"/>
    <w:rsid w:val="00583830"/>
    <w:rsid w:val="00584F74"/>
    <w:rsid w:val="00593A05"/>
    <w:rsid w:val="00594A0A"/>
    <w:rsid w:val="005957E6"/>
    <w:rsid w:val="005A2820"/>
    <w:rsid w:val="005A285F"/>
    <w:rsid w:val="005B1C77"/>
    <w:rsid w:val="005B2279"/>
    <w:rsid w:val="005B2610"/>
    <w:rsid w:val="005B3DE2"/>
    <w:rsid w:val="005B50FC"/>
    <w:rsid w:val="005B59F1"/>
    <w:rsid w:val="005B5A96"/>
    <w:rsid w:val="005B78C8"/>
    <w:rsid w:val="005C19BE"/>
    <w:rsid w:val="005C4470"/>
    <w:rsid w:val="005D0822"/>
    <w:rsid w:val="005D6EB6"/>
    <w:rsid w:val="005D7F04"/>
    <w:rsid w:val="005E0763"/>
    <w:rsid w:val="005E2FAE"/>
    <w:rsid w:val="005F0C0D"/>
    <w:rsid w:val="005F7CE7"/>
    <w:rsid w:val="00600533"/>
    <w:rsid w:val="00600E7B"/>
    <w:rsid w:val="00601876"/>
    <w:rsid w:val="006036DB"/>
    <w:rsid w:val="00603F09"/>
    <w:rsid w:val="00605833"/>
    <w:rsid w:val="0060767C"/>
    <w:rsid w:val="00611E07"/>
    <w:rsid w:val="006126A1"/>
    <w:rsid w:val="00614FAB"/>
    <w:rsid w:val="0061611A"/>
    <w:rsid w:val="006168F4"/>
    <w:rsid w:val="00620FAE"/>
    <w:rsid w:val="00626FAD"/>
    <w:rsid w:val="006348F0"/>
    <w:rsid w:val="00634ABF"/>
    <w:rsid w:val="00640D97"/>
    <w:rsid w:val="00641D20"/>
    <w:rsid w:val="0064454E"/>
    <w:rsid w:val="00644604"/>
    <w:rsid w:val="00644B26"/>
    <w:rsid w:val="00644DBA"/>
    <w:rsid w:val="00646ABA"/>
    <w:rsid w:val="0065036B"/>
    <w:rsid w:val="00651EBF"/>
    <w:rsid w:val="006546F7"/>
    <w:rsid w:val="006604B0"/>
    <w:rsid w:val="00660DBB"/>
    <w:rsid w:val="00661735"/>
    <w:rsid w:val="00662519"/>
    <w:rsid w:val="00666316"/>
    <w:rsid w:val="006665FE"/>
    <w:rsid w:val="00666EA7"/>
    <w:rsid w:val="00671015"/>
    <w:rsid w:val="0067257C"/>
    <w:rsid w:val="006736CD"/>
    <w:rsid w:val="00673977"/>
    <w:rsid w:val="006802E4"/>
    <w:rsid w:val="00681E07"/>
    <w:rsid w:val="00687A1B"/>
    <w:rsid w:val="00694729"/>
    <w:rsid w:val="006974EA"/>
    <w:rsid w:val="006977BB"/>
    <w:rsid w:val="006A0FEF"/>
    <w:rsid w:val="006A2E01"/>
    <w:rsid w:val="006B0A62"/>
    <w:rsid w:val="006B16F8"/>
    <w:rsid w:val="006B25EE"/>
    <w:rsid w:val="006B26C5"/>
    <w:rsid w:val="006B26DB"/>
    <w:rsid w:val="006B4DC8"/>
    <w:rsid w:val="006B75E3"/>
    <w:rsid w:val="006C0C45"/>
    <w:rsid w:val="006C1C17"/>
    <w:rsid w:val="006C1D3E"/>
    <w:rsid w:val="006C3E6D"/>
    <w:rsid w:val="006C6424"/>
    <w:rsid w:val="006C7CFF"/>
    <w:rsid w:val="006D5CAB"/>
    <w:rsid w:val="006D5DE0"/>
    <w:rsid w:val="006D79B5"/>
    <w:rsid w:val="006E019C"/>
    <w:rsid w:val="006E0783"/>
    <w:rsid w:val="006E277D"/>
    <w:rsid w:val="006E338D"/>
    <w:rsid w:val="006E472D"/>
    <w:rsid w:val="006E5B2B"/>
    <w:rsid w:val="006E657C"/>
    <w:rsid w:val="006F3EB6"/>
    <w:rsid w:val="006F45D7"/>
    <w:rsid w:val="006F4AD9"/>
    <w:rsid w:val="006F5923"/>
    <w:rsid w:val="0070088C"/>
    <w:rsid w:val="00701631"/>
    <w:rsid w:val="007048F2"/>
    <w:rsid w:val="00705665"/>
    <w:rsid w:val="00706261"/>
    <w:rsid w:val="007070BF"/>
    <w:rsid w:val="0071279A"/>
    <w:rsid w:val="00712CB8"/>
    <w:rsid w:val="00714CD8"/>
    <w:rsid w:val="007154E4"/>
    <w:rsid w:val="00715F69"/>
    <w:rsid w:val="007171D0"/>
    <w:rsid w:val="00717CC0"/>
    <w:rsid w:val="00721A75"/>
    <w:rsid w:val="00723AF0"/>
    <w:rsid w:val="007255B2"/>
    <w:rsid w:val="00727D7B"/>
    <w:rsid w:val="007334B6"/>
    <w:rsid w:val="00735B4E"/>
    <w:rsid w:val="00736244"/>
    <w:rsid w:val="00737E30"/>
    <w:rsid w:val="00740053"/>
    <w:rsid w:val="007408C3"/>
    <w:rsid w:val="00741EB4"/>
    <w:rsid w:val="00746115"/>
    <w:rsid w:val="00747AB6"/>
    <w:rsid w:val="007511D8"/>
    <w:rsid w:val="00754F0A"/>
    <w:rsid w:val="0076212D"/>
    <w:rsid w:val="00763064"/>
    <w:rsid w:val="0076743D"/>
    <w:rsid w:val="00771D9A"/>
    <w:rsid w:val="00772293"/>
    <w:rsid w:val="00772C01"/>
    <w:rsid w:val="0077457E"/>
    <w:rsid w:val="00775CFA"/>
    <w:rsid w:val="00782C1A"/>
    <w:rsid w:val="00784E14"/>
    <w:rsid w:val="00784F80"/>
    <w:rsid w:val="007918ED"/>
    <w:rsid w:val="007959E5"/>
    <w:rsid w:val="007968E8"/>
    <w:rsid w:val="007A049E"/>
    <w:rsid w:val="007A0AAF"/>
    <w:rsid w:val="007A1F29"/>
    <w:rsid w:val="007A25D3"/>
    <w:rsid w:val="007A4498"/>
    <w:rsid w:val="007A5769"/>
    <w:rsid w:val="007B202E"/>
    <w:rsid w:val="007B412F"/>
    <w:rsid w:val="007B628F"/>
    <w:rsid w:val="007B6528"/>
    <w:rsid w:val="007B74F3"/>
    <w:rsid w:val="007C2A94"/>
    <w:rsid w:val="007C3556"/>
    <w:rsid w:val="007C43C0"/>
    <w:rsid w:val="007C4803"/>
    <w:rsid w:val="007D0C52"/>
    <w:rsid w:val="007D2AD6"/>
    <w:rsid w:val="007D2AEB"/>
    <w:rsid w:val="007D3048"/>
    <w:rsid w:val="007D4B1D"/>
    <w:rsid w:val="007D53B6"/>
    <w:rsid w:val="007D59F2"/>
    <w:rsid w:val="007D6B96"/>
    <w:rsid w:val="007D7697"/>
    <w:rsid w:val="007E71BE"/>
    <w:rsid w:val="007E78CE"/>
    <w:rsid w:val="0080365A"/>
    <w:rsid w:val="008072EA"/>
    <w:rsid w:val="00814AFF"/>
    <w:rsid w:val="00814DC7"/>
    <w:rsid w:val="0082324E"/>
    <w:rsid w:val="00827A1E"/>
    <w:rsid w:val="0083131A"/>
    <w:rsid w:val="008338FD"/>
    <w:rsid w:val="00842D90"/>
    <w:rsid w:val="008440B1"/>
    <w:rsid w:val="0085133A"/>
    <w:rsid w:val="00851994"/>
    <w:rsid w:val="00860A0C"/>
    <w:rsid w:val="00861755"/>
    <w:rsid w:val="00861A15"/>
    <w:rsid w:val="00866653"/>
    <w:rsid w:val="00867E4A"/>
    <w:rsid w:val="0087158E"/>
    <w:rsid w:val="00871FE1"/>
    <w:rsid w:val="008742EF"/>
    <w:rsid w:val="00875F7F"/>
    <w:rsid w:val="00877BC2"/>
    <w:rsid w:val="00880483"/>
    <w:rsid w:val="00881F24"/>
    <w:rsid w:val="00885BD5"/>
    <w:rsid w:val="008910BE"/>
    <w:rsid w:val="00891CDB"/>
    <w:rsid w:val="00891E7A"/>
    <w:rsid w:val="008938D3"/>
    <w:rsid w:val="00895D2F"/>
    <w:rsid w:val="00896077"/>
    <w:rsid w:val="00896B75"/>
    <w:rsid w:val="008A1F4E"/>
    <w:rsid w:val="008A3B42"/>
    <w:rsid w:val="008A4F88"/>
    <w:rsid w:val="008A5818"/>
    <w:rsid w:val="008A6BBC"/>
    <w:rsid w:val="008A721E"/>
    <w:rsid w:val="008B168B"/>
    <w:rsid w:val="008B5B13"/>
    <w:rsid w:val="008C0A98"/>
    <w:rsid w:val="008C2CB2"/>
    <w:rsid w:val="008C4405"/>
    <w:rsid w:val="008C4566"/>
    <w:rsid w:val="008C6C16"/>
    <w:rsid w:val="008C745B"/>
    <w:rsid w:val="008D0649"/>
    <w:rsid w:val="008E5343"/>
    <w:rsid w:val="008F1AE3"/>
    <w:rsid w:val="008F6C57"/>
    <w:rsid w:val="008F7D52"/>
    <w:rsid w:val="00903156"/>
    <w:rsid w:val="009033B6"/>
    <w:rsid w:val="00910980"/>
    <w:rsid w:val="00911E6F"/>
    <w:rsid w:val="00913B75"/>
    <w:rsid w:val="00921EAA"/>
    <w:rsid w:val="00923CBA"/>
    <w:rsid w:val="00925DD2"/>
    <w:rsid w:val="009314AA"/>
    <w:rsid w:val="00933285"/>
    <w:rsid w:val="00933C98"/>
    <w:rsid w:val="00941EE1"/>
    <w:rsid w:val="009522A9"/>
    <w:rsid w:val="00952C5E"/>
    <w:rsid w:val="009544DD"/>
    <w:rsid w:val="009550C0"/>
    <w:rsid w:val="00956158"/>
    <w:rsid w:val="00962B31"/>
    <w:rsid w:val="00964B04"/>
    <w:rsid w:val="00965C59"/>
    <w:rsid w:val="00966D60"/>
    <w:rsid w:val="00967437"/>
    <w:rsid w:val="00967C86"/>
    <w:rsid w:val="009725DC"/>
    <w:rsid w:val="0097288F"/>
    <w:rsid w:val="009744FC"/>
    <w:rsid w:val="00975EB0"/>
    <w:rsid w:val="00977B5D"/>
    <w:rsid w:val="00981A04"/>
    <w:rsid w:val="0098358F"/>
    <w:rsid w:val="00983BD4"/>
    <w:rsid w:val="00984C63"/>
    <w:rsid w:val="00987367"/>
    <w:rsid w:val="00987414"/>
    <w:rsid w:val="0099304F"/>
    <w:rsid w:val="00993E89"/>
    <w:rsid w:val="009A3E85"/>
    <w:rsid w:val="009A4139"/>
    <w:rsid w:val="009A626B"/>
    <w:rsid w:val="009A7730"/>
    <w:rsid w:val="009B1FED"/>
    <w:rsid w:val="009B2055"/>
    <w:rsid w:val="009B2807"/>
    <w:rsid w:val="009B4FDD"/>
    <w:rsid w:val="009B672B"/>
    <w:rsid w:val="009B7B9B"/>
    <w:rsid w:val="009C0E38"/>
    <w:rsid w:val="009C0FF5"/>
    <w:rsid w:val="009C75B0"/>
    <w:rsid w:val="009D1127"/>
    <w:rsid w:val="009E237A"/>
    <w:rsid w:val="009E72CB"/>
    <w:rsid w:val="009E7DB8"/>
    <w:rsid w:val="009F03FC"/>
    <w:rsid w:val="009F24DF"/>
    <w:rsid w:val="009F46A7"/>
    <w:rsid w:val="00A01AF1"/>
    <w:rsid w:val="00A01F87"/>
    <w:rsid w:val="00A03876"/>
    <w:rsid w:val="00A07A2D"/>
    <w:rsid w:val="00A1081D"/>
    <w:rsid w:val="00A111B7"/>
    <w:rsid w:val="00A13254"/>
    <w:rsid w:val="00A13354"/>
    <w:rsid w:val="00A15A94"/>
    <w:rsid w:val="00A16916"/>
    <w:rsid w:val="00A17F5F"/>
    <w:rsid w:val="00A2094F"/>
    <w:rsid w:val="00A20D4E"/>
    <w:rsid w:val="00A22A7C"/>
    <w:rsid w:val="00A26995"/>
    <w:rsid w:val="00A27298"/>
    <w:rsid w:val="00A3667F"/>
    <w:rsid w:val="00A36C7F"/>
    <w:rsid w:val="00A37F76"/>
    <w:rsid w:val="00A45631"/>
    <w:rsid w:val="00A522AA"/>
    <w:rsid w:val="00A55340"/>
    <w:rsid w:val="00A56D78"/>
    <w:rsid w:val="00A57442"/>
    <w:rsid w:val="00A65A91"/>
    <w:rsid w:val="00A67077"/>
    <w:rsid w:val="00A71110"/>
    <w:rsid w:val="00A7171A"/>
    <w:rsid w:val="00A75334"/>
    <w:rsid w:val="00A82CA2"/>
    <w:rsid w:val="00A85489"/>
    <w:rsid w:val="00A914AB"/>
    <w:rsid w:val="00A9154B"/>
    <w:rsid w:val="00A92EF4"/>
    <w:rsid w:val="00A92FF7"/>
    <w:rsid w:val="00A941F8"/>
    <w:rsid w:val="00A945E9"/>
    <w:rsid w:val="00A976C3"/>
    <w:rsid w:val="00AA04A5"/>
    <w:rsid w:val="00AB0D35"/>
    <w:rsid w:val="00AB2C1C"/>
    <w:rsid w:val="00AB4DFE"/>
    <w:rsid w:val="00AB636F"/>
    <w:rsid w:val="00AB6FC1"/>
    <w:rsid w:val="00AC33FE"/>
    <w:rsid w:val="00AC4065"/>
    <w:rsid w:val="00AC40DC"/>
    <w:rsid w:val="00AC490A"/>
    <w:rsid w:val="00AC5E6F"/>
    <w:rsid w:val="00AC7193"/>
    <w:rsid w:val="00AD2DCD"/>
    <w:rsid w:val="00AE25D2"/>
    <w:rsid w:val="00AE58F1"/>
    <w:rsid w:val="00AF480A"/>
    <w:rsid w:val="00AF62BA"/>
    <w:rsid w:val="00AF676A"/>
    <w:rsid w:val="00B01BC4"/>
    <w:rsid w:val="00B03EFB"/>
    <w:rsid w:val="00B06D29"/>
    <w:rsid w:val="00B3225F"/>
    <w:rsid w:val="00B32663"/>
    <w:rsid w:val="00B33B7D"/>
    <w:rsid w:val="00B35E4E"/>
    <w:rsid w:val="00B36E73"/>
    <w:rsid w:val="00B514D6"/>
    <w:rsid w:val="00B555CC"/>
    <w:rsid w:val="00B56D9C"/>
    <w:rsid w:val="00B57461"/>
    <w:rsid w:val="00B6047F"/>
    <w:rsid w:val="00B61862"/>
    <w:rsid w:val="00B6195A"/>
    <w:rsid w:val="00B619B2"/>
    <w:rsid w:val="00B62211"/>
    <w:rsid w:val="00B6221A"/>
    <w:rsid w:val="00B67EB9"/>
    <w:rsid w:val="00B70D44"/>
    <w:rsid w:val="00B71A95"/>
    <w:rsid w:val="00B7343B"/>
    <w:rsid w:val="00B734F3"/>
    <w:rsid w:val="00B74CA3"/>
    <w:rsid w:val="00B75DE0"/>
    <w:rsid w:val="00B763F3"/>
    <w:rsid w:val="00B8448D"/>
    <w:rsid w:val="00B852B1"/>
    <w:rsid w:val="00B92572"/>
    <w:rsid w:val="00B9343D"/>
    <w:rsid w:val="00B96596"/>
    <w:rsid w:val="00B96DD4"/>
    <w:rsid w:val="00BA30EE"/>
    <w:rsid w:val="00BA55B8"/>
    <w:rsid w:val="00BB758F"/>
    <w:rsid w:val="00BC0636"/>
    <w:rsid w:val="00BC4282"/>
    <w:rsid w:val="00BC6459"/>
    <w:rsid w:val="00BD2B49"/>
    <w:rsid w:val="00BE4234"/>
    <w:rsid w:val="00BE7192"/>
    <w:rsid w:val="00BE7346"/>
    <w:rsid w:val="00BF1261"/>
    <w:rsid w:val="00BF31DA"/>
    <w:rsid w:val="00BF67C7"/>
    <w:rsid w:val="00C004D7"/>
    <w:rsid w:val="00C01774"/>
    <w:rsid w:val="00C03558"/>
    <w:rsid w:val="00C05118"/>
    <w:rsid w:val="00C103F7"/>
    <w:rsid w:val="00C1296F"/>
    <w:rsid w:val="00C17243"/>
    <w:rsid w:val="00C20703"/>
    <w:rsid w:val="00C2285A"/>
    <w:rsid w:val="00C240A0"/>
    <w:rsid w:val="00C3276B"/>
    <w:rsid w:val="00C3365D"/>
    <w:rsid w:val="00C35882"/>
    <w:rsid w:val="00C36D59"/>
    <w:rsid w:val="00C40825"/>
    <w:rsid w:val="00C41FBA"/>
    <w:rsid w:val="00C431BB"/>
    <w:rsid w:val="00C44CFD"/>
    <w:rsid w:val="00C57AE4"/>
    <w:rsid w:val="00C62D71"/>
    <w:rsid w:val="00C630C2"/>
    <w:rsid w:val="00C71D5A"/>
    <w:rsid w:val="00C73EA5"/>
    <w:rsid w:val="00C74F76"/>
    <w:rsid w:val="00C76195"/>
    <w:rsid w:val="00C83179"/>
    <w:rsid w:val="00C84625"/>
    <w:rsid w:val="00C85C2E"/>
    <w:rsid w:val="00C911B4"/>
    <w:rsid w:val="00C94909"/>
    <w:rsid w:val="00CA0BC2"/>
    <w:rsid w:val="00CA243D"/>
    <w:rsid w:val="00CA5765"/>
    <w:rsid w:val="00CB4F9F"/>
    <w:rsid w:val="00CC25F0"/>
    <w:rsid w:val="00CC55C8"/>
    <w:rsid w:val="00CD01C2"/>
    <w:rsid w:val="00CD1D5A"/>
    <w:rsid w:val="00CD60B3"/>
    <w:rsid w:val="00CE1891"/>
    <w:rsid w:val="00CF745B"/>
    <w:rsid w:val="00D03BC9"/>
    <w:rsid w:val="00D04CA8"/>
    <w:rsid w:val="00D065AF"/>
    <w:rsid w:val="00D10F2E"/>
    <w:rsid w:val="00D11D46"/>
    <w:rsid w:val="00D127F0"/>
    <w:rsid w:val="00D166B4"/>
    <w:rsid w:val="00D16976"/>
    <w:rsid w:val="00D2261A"/>
    <w:rsid w:val="00D237D5"/>
    <w:rsid w:val="00D25CF6"/>
    <w:rsid w:val="00D26F1C"/>
    <w:rsid w:val="00D30E6A"/>
    <w:rsid w:val="00D322C6"/>
    <w:rsid w:val="00D32544"/>
    <w:rsid w:val="00D3566E"/>
    <w:rsid w:val="00D418AA"/>
    <w:rsid w:val="00D43DB3"/>
    <w:rsid w:val="00D43E97"/>
    <w:rsid w:val="00D4659B"/>
    <w:rsid w:val="00D47D00"/>
    <w:rsid w:val="00D506D7"/>
    <w:rsid w:val="00D6635A"/>
    <w:rsid w:val="00D664FA"/>
    <w:rsid w:val="00D70026"/>
    <w:rsid w:val="00D70109"/>
    <w:rsid w:val="00D72BC1"/>
    <w:rsid w:val="00D81301"/>
    <w:rsid w:val="00D82579"/>
    <w:rsid w:val="00D839CE"/>
    <w:rsid w:val="00D83D2C"/>
    <w:rsid w:val="00D86D65"/>
    <w:rsid w:val="00D90AB4"/>
    <w:rsid w:val="00D9105F"/>
    <w:rsid w:val="00D936BA"/>
    <w:rsid w:val="00D94506"/>
    <w:rsid w:val="00D95114"/>
    <w:rsid w:val="00DA1B21"/>
    <w:rsid w:val="00DA6425"/>
    <w:rsid w:val="00DC1B73"/>
    <w:rsid w:val="00DC4B39"/>
    <w:rsid w:val="00DC6154"/>
    <w:rsid w:val="00DC6865"/>
    <w:rsid w:val="00DD3FF7"/>
    <w:rsid w:val="00DE328E"/>
    <w:rsid w:val="00DE40E7"/>
    <w:rsid w:val="00DE51C9"/>
    <w:rsid w:val="00DE6F10"/>
    <w:rsid w:val="00E07D60"/>
    <w:rsid w:val="00E2298B"/>
    <w:rsid w:val="00E324AB"/>
    <w:rsid w:val="00E417FB"/>
    <w:rsid w:val="00E419BB"/>
    <w:rsid w:val="00E43AB9"/>
    <w:rsid w:val="00E603A3"/>
    <w:rsid w:val="00E61EA0"/>
    <w:rsid w:val="00E63119"/>
    <w:rsid w:val="00E651E5"/>
    <w:rsid w:val="00E71911"/>
    <w:rsid w:val="00E72401"/>
    <w:rsid w:val="00E72897"/>
    <w:rsid w:val="00E74C59"/>
    <w:rsid w:val="00E769E7"/>
    <w:rsid w:val="00E814DB"/>
    <w:rsid w:val="00E827BC"/>
    <w:rsid w:val="00E8390A"/>
    <w:rsid w:val="00E85086"/>
    <w:rsid w:val="00E858F6"/>
    <w:rsid w:val="00E869B7"/>
    <w:rsid w:val="00E90870"/>
    <w:rsid w:val="00E909B9"/>
    <w:rsid w:val="00E90A4E"/>
    <w:rsid w:val="00E91D20"/>
    <w:rsid w:val="00E92D97"/>
    <w:rsid w:val="00E963D5"/>
    <w:rsid w:val="00EA070A"/>
    <w:rsid w:val="00EA380A"/>
    <w:rsid w:val="00EA4FA5"/>
    <w:rsid w:val="00EA5C90"/>
    <w:rsid w:val="00EB3CB5"/>
    <w:rsid w:val="00EB65E9"/>
    <w:rsid w:val="00EC187C"/>
    <w:rsid w:val="00EC3ECD"/>
    <w:rsid w:val="00EC5B0E"/>
    <w:rsid w:val="00EC5B37"/>
    <w:rsid w:val="00EC6EEE"/>
    <w:rsid w:val="00EC75EA"/>
    <w:rsid w:val="00EC79ED"/>
    <w:rsid w:val="00ED0B9B"/>
    <w:rsid w:val="00ED1105"/>
    <w:rsid w:val="00ED259D"/>
    <w:rsid w:val="00ED6B76"/>
    <w:rsid w:val="00EE004F"/>
    <w:rsid w:val="00EE6A34"/>
    <w:rsid w:val="00EF2D35"/>
    <w:rsid w:val="00EF5168"/>
    <w:rsid w:val="00EF5A8B"/>
    <w:rsid w:val="00EF7AB7"/>
    <w:rsid w:val="00EF7C36"/>
    <w:rsid w:val="00F05E0A"/>
    <w:rsid w:val="00F070AD"/>
    <w:rsid w:val="00F149A4"/>
    <w:rsid w:val="00F166A1"/>
    <w:rsid w:val="00F20889"/>
    <w:rsid w:val="00F2199F"/>
    <w:rsid w:val="00F239C4"/>
    <w:rsid w:val="00F27FD3"/>
    <w:rsid w:val="00F33462"/>
    <w:rsid w:val="00F409CC"/>
    <w:rsid w:val="00F414F5"/>
    <w:rsid w:val="00F418B8"/>
    <w:rsid w:val="00F432E3"/>
    <w:rsid w:val="00F439F1"/>
    <w:rsid w:val="00F43B80"/>
    <w:rsid w:val="00F63DA4"/>
    <w:rsid w:val="00F729F7"/>
    <w:rsid w:val="00F75FBA"/>
    <w:rsid w:val="00F77086"/>
    <w:rsid w:val="00F837EB"/>
    <w:rsid w:val="00F84A04"/>
    <w:rsid w:val="00F84C15"/>
    <w:rsid w:val="00F84ED8"/>
    <w:rsid w:val="00FA188E"/>
    <w:rsid w:val="00FA27AA"/>
    <w:rsid w:val="00FA2DEC"/>
    <w:rsid w:val="00FA4DED"/>
    <w:rsid w:val="00FA4FCE"/>
    <w:rsid w:val="00FA70E7"/>
    <w:rsid w:val="00FA771F"/>
    <w:rsid w:val="00FB16F3"/>
    <w:rsid w:val="00FB309A"/>
    <w:rsid w:val="00FB4EDD"/>
    <w:rsid w:val="00FB588D"/>
    <w:rsid w:val="00FB6A80"/>
    <w:rsid w:val="00FC0124"/>
    <w:rsid w:val="00FC3392"/>
    <w:rsid w:val="00FC3AD9"/>
    <w:rsid w:val="00FC428A"/>
    <w:rsid w:val="00FC45EF"/>
    <w:rsid w:val="00FC5791"/>
    <w:rsid w:val="00FC5CED"/>
    <w:rsid w:val="00FD0DF4"/>
    <w:rsid w:val="00FD5F08"/>
    <w:rsid w:val="00FE3C93"/>
    <w:rsid w:val="00FF10D1"/>
    <w:rsid w:val="00FF3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33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33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33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33B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33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33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33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33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254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5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 SYSTEM</dc:creator>
  <cp:lastModifiedBy>MC SYSTEM</cp:lastModifiedBy>
  <cp:revision>5</cp:revision>
  <dcterms:created xsi:type="dcterms:W3CDTF">2014-03-06T02:34:00Z</dcterms:created>
  <dcterms:modified xsi:type="dcterms:W3CDTF">2014-05-28T14:52:00Z</dcterms:modified>
</cp:coreProperties>
</file>